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3128" w14:textId="20D6FCE6" w:rsidR="00C72303" w:rsidRPr="002C6E7F" w:rsidRDefault="00E66343" w:rsidP="00DA29A8">
      <w:pPr>
        <w:spacing w:before="0"/>
        <w:rPr>
          <w:rFonts w:ascii="Gill Sans MT" w:hAnsi="Gill Sans MT" w:cs="Times New Roman"/>
          <w:b/>
          <w:bCs/>
          <w:sz w:val="16"/>
          <w:szCs w:val="16"/>
        </w:rPr>
      </w:pPr>
      <w:r w:rsidRPr="002C6E7F">
        <w:rPr>
          <w:rFonts w:ascii="Gill Sans MT" w:hAnsi="Gill Sans MT" w:cs="Times New Roman"/>
          <w:b/>
          <w:bCs/>
          <w:sz w:val="16"/>
          <w:szCs w:val="16"/>
        </w:rPr>
        <w:t>Supplementary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 xml:space="preserve"> Table </w:t>
      </w:r>
      <w:r w:rsidR="00E76F1E" w:rsidRPr="002C6E7F">
        <w:rPr>
          <w:rFonts w:ascii="Gill Sans MT" w:hAnsi="Gill Sans MT" w:cs="Times New Roman"/>
          <w:b/>
          <w:bCs/>
          <w:sz w:val="16"/>
          <w:szCs w:val="16"/>
        </w:rPr>
        <w:t>1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 xml:space="preserve">. </w:t>
      </w:r>
      <w:r w:rsidR="003351A0" w:rsidRPr="002C6E7F">
        <w:rPr>
          <w:rFonts w:ascii="Gill Sans MT" w:hAnsi="Gill Sans MT" w:cs="Times New Roman"/>
          <w:b/>
          <w:bCs/>
          <w:sz w:val="16"/>
          <w:szCs w:val="16"/>
        </w:rPr>
        <w:t>Alzheimer’s Disease Neuroimaging Initiative (ADNI)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2D3A58" w:rsidRPr="002C6E7F">
        <w:rPr>
          <w:rFonts w:ascii="Gill Sans MT" w:hAnsi="Gill Sans MT" w:cs="Times New Roman"/>
          <w:b/>
          <w:bCs/>
          <w:sz w:val="16"/>
          <w:szCs w:val="16"/>
        </w:rPr>
        <w:t>inclusion criteria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 xml:space="preserve"> for cognitively normal, </w:t>
      </w:r>
      <w:r w:rsidR="00F879F7" w:rsidRPr="002C6E7F">
        <w:rPr>
          <w:rFonts w:ascii="Gill Sans MT" w:hAnsi="Gill Sans MT" w:cs="Times New Roman"/>
          <w:b/>
          <w:bCs/>
          <w:sz w:val="16"/>
          <w:szCs w:val="16"/>
        </w:rPr>
        <w:t xml:space="preserve">significant memory concern, 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>early MCI, late MCI, and A</w:t>
      </w:r>
      <w:r w:rsidR="00E53C55" w:rsidRPr="002C6E7F">
        <w:rPr>
          <w:rFonts w:ascii="Gill Sans MT" w:hAnsi="Gill Sans MT" w:cs="Times New Roman"/>
          <w:b/>
          <w:bCs/>
          <w:sz w:val="16"/>
          <w:szCs w:val="16"/>
        </w:rPr>
        <w:t>lzheimer’s disease</w:t>
      </w:r>
      <w:r w:rsidR="00C72303" w:rsidRPr="002C6E7F">
        <w:rPr>
          <w:rFonts w:ascii="Gill Sans MT" w:hAnsi="Gill Sans MT" w:cs="Times New Roman"/>
          <w:b/>
          <w:bCs/>
          <w:sz w:val="16"/>
          <w:szCs w:val="16"/>
        </w:rPr>
        <w:t xml:space="preserve"> groups.</w:t>
      </w:r>
    </w:p>
    <w:p w14:paraId="784F8EA4" w14:textId="77777777" w:rsidR="003D3B40" w:rsidRPr="002C6E7F" w:rsidRDefault="003D3B40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CE3660" w:rsidRPr="002C6E7F" w14:paraId="0DAFA82F" w14:textId="77777777" w:rsidTr="00DA29A8">
        <w:trPr>
          <w:trHeight w:val="260"/>
        </w:trPr>
        <w:tc>
          <w:tcPr>
            <w:tcW w:w="2160" w:type="dxa"/>
            <w:tcBorders>
              <w:top w:val="single" w:sz="6" w:space="0" w:color="auto"/>
            </w:tcBorders>
          </w:tcPr>
          <w:p w14:paraId="63E426A5" w14:textId="77777777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6" w:space="0" w:color="auto"/>
            </w:tcBorders>
          </w:tcPr>
          <w:p w14:paraId="42AB751D" w14:textId="74A215B8" w:rsidR="00913267" w:rsidRPr="002C6E7F" w:rsidRDefault="00913267" w:rsidP="00DA29A8">
            <w:pPr>
              <w:spacing w:before="0"/>
              <w:ind w:left="-115" w:right="-103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ognitively normal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14:paraId="6E7A0D3B" w14:textId="0216CECD" w:rsidR="00913267" w:rsidRPr="002C6E7F" w:rsidRDefault="00913267" w:rsidP="00DA29A8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Significant </w:t>
            </w:r>
            <w:r w:rsidR="00E168F2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emory </w:t>
            </w:r>
            <w:r w:rsidR="00E168F2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ncern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14:paraId="46B8A5F6" w14:textId="1A2DEA16" w:rsidR="00913267" w:rsidRPr="002C6E7F" w:rsidRDefault="00913267" w:rsidP="00DA29A8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Early MCI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14:paraId="34C3B2B2" w14:textId="287284DD" w:rsidR="00913267" w:rsidRPr="002C6E7F" w:rsidRDefault="00913267" w:rsidP="00DA29A8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Late MCI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14:paraId="52AB38D2" w14:textId="351F8D9C" w:rsidR="00913267" w:rsidRPr="002C6E7F" w:rsidRDefault="00913267" w:rsidP="00DA29A8">
            <w:pPr>
              <w:spacing w:before="0"/>
              <w:ind w:left="-104" w:right="-104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lzheimer’s disease</w:t>
            </w:r>
          </w:p>
        </w:tc>
      </w:tr>
      <w:tr w:rsidR="00CE3660" w:rsidRPr="002C6E7F" w14:paraId="6B3EF173" w14:textId="77777777" w:rsidTr="00DA29A8">
        <w:trPr>
          <w:trHeight w:val="260"/>
        </w:trPr>
        <w:tc>
          <w:tcPr>
            <w:tcW w:w="2160" w:type="dxa"/>
          </w:tcPr>
          <w:p w14:paraId="26D3C906" w14:textId="3C9E1626" w:rsidR="00913267" w:rsidRPr="002C6E7F" w:rsidRDefault="00913267" w:rsidP="00DA29A8">
            <w:pPr>
              <w:spacing w:before="0"/>
              <w:ind w:left="-17" w:right="-105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ubjective memory complaints</w:t>
            </w:r>
          </w:p>
        </w:tc>
        <w:tc>
          <w:tcPr>
            <w:tcW w:w="2160" w:type="dxa"/>
          </w:tcPr>
          <w:p w14:paraId="25D3BCA1" w14:textId="0E6CFD48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ubjects must be free of memory complaints</w:t>
            </w:r>
          </w:p>
        </w:tc>
        <w:tc>
          <w:tcPr>
            <w:tcW w:w="2160" w:type="dxa"/>
          </w:tcPr>
          <w:p w14:paraId="1271487E" w14:textId="1C178F32" w:rsidR="00913267" w:rsidRPr="002C6E7F" w:rsidRDefault="004353AD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Significant subjective memory concern reported by subject, informant, or clinician; CCI </w:t>
            </w:r>
            <w:r w:rsidR="007C6E8C" w:rsidRPr="002C6E7F">
              <w:rPr>
                <w:rFonts w:ascii="Gill Sans MT" w:hAnsi="Gill Sans MT" w:cs="Times New Roman"/>
                <w:sz w:val="16"/>
                <w:szCs w:val="16"/>
              </w:rPr>
              <w:t xml:space="preserve">score 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≥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16 (based on first 12 questions)</w:t>
            </w:r>
          </w:p>
        </w:tc>
        <w:tc>
          <w:tcPr>
            <w:tcW w:w="2160" w:type="dxa"/>
          </w:tcPr>
          <w:p w14:paraId="46F830F9" w14:textId="2EFAA972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Subjective memory concern reported by subject, </w:t>
            </w:r>
            <w:r w:rsidR="009C7551">
              <w:rPr>
                <w:rFonts w:ascii="Gill Sans MT" w:hAnsi="Gill Sans MT" w:cs="Times New Roman"/>
                <w:sz w:val="16"/>
                <w:szCs w:val="16"/>
              </w:rPr>
              <w:t>informant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, or clinician</w:t>
            </w:r>
          </w:p>
        </w:tc>
        <w:tc>
          <w:tcPr>
            <w:tcW w:w="2160" w:type="dxa"/>
          </w:tcPr>
          <w:p w14:paraId="3A7B9B0C" w14:textId="5B979F8F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Early MCI</w:t>
            </w:r>
          </w:p>
        </w:tc>
        <w:tc>
          <w:tcPr>
            <w:tcW w:w="2160" w:type="dxa"/>
          </w:tcPr>
          <w:p w14:paraId="32F7E5FD" w14:textId="5BB20274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Early MCI</w:t>
            </w:r>
          </w:p>
        </w:tc>
      </w:tr>
      <w:tr w:rsidR="00CE3660" w:rsidRPr="002C6E7F" w14:paraId="35D26AB8" w14:textId="77777777" w:rsidTr="00DA29A8">
        <w:trPr>
          <w:trHeight w:val="260"/>
        </w:trPr>
        <w:tc>
          <w:tcPr>
            <w:tcW w:w="2160" w:type="dxa"/>
          </w:tcPr>
          <w:p w14:paraId="68C1C11C" w14:textId="1266249E" w:rsidR="00913267" w:rsidRPr="002C6E7F" w:rsidRDefault="00913267" w:rsidP="00DA29A8">
            <w:pPr>
              <w:spacing w:before="0"/>
              <w:ind w:left="-17" w:right="-105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mory function (Logical Memory II subscale scores)</w:t>
            </w:r>
          </w:p>
        </w:tc>
        <w:tc>
          <w:tcPr>
            <w:tcW w:w="2160" w:type="dxa"/>
          </w:tcPr>
          <w:p w14:paraId="3273C6DF" w14:textId="3BE5AE86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ormal memory function documented by scoring above education adjusted cutoffs on the Logical Memory II subscale from the Wechsler Memory Scale – Revised</w:t>
            </w:r>
          </w:p>
          <w:p w14:paraId="201692C3" w14:textId="77777777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.  ≥ 9 for 16 or more years of education</w:t>
            </w:r>
          </w:p>
          <w:p w14:paraId="2BB00C2B" w14:textId="0EB8461D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b. ≥ 5 for 8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15 years of education</w:t>
            </w:r>
          </w:p>
          <w:p w14:paraId="6C1A4495" w14:textId="226DF4E8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. ≥ 3 for 0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7 years of education</w:t>
            </w:r>
          </w:p>
        </w:tc>
        <w:tc>
          <w:tcPr>
            <w:tcW w:w="2160" w:type="dxa"/>
          </w:tcPr>
          <w:p w14:paraId="50C89F75" w14:textId="29B39930" w:rsidR="00913267" w:rsidRPr="002C6E7F" w:rsidRDefault="000C68EB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Cognitively Normal</w:t>
            </w:r>
          </w:p>
        </w:tc>
        <w:tc>
          <w:tcPr>
            <w:tcW w:w="2160" w:type="dxa"/>
          </w:tcPr>
          <w:p w14:paraId="246E9E87" w14:textId="5569A415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bnormal memory function documented by scoring within education adjusted cutoffs on the Logical Memory II subscale from the Wechsler Memory Scale – Revised</w:t>
            </w:r>
          </w:p>
          <w:p w14:paraId="27298101" w14:textId="178813C4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. 9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11 for 16 or more years of education</w:t>
            </w:r>
          </w:p>
          <w:p w14:paraId="39EFF4B9" w14:textId="4711C69D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b. 5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9 for 8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15 years of education</w:t>
            </w:r>
          </w:p>
          <w:p w14:paraId="46C5FA2B" w14:textId="3596DB53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. 3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6 for 0</w:t>
            </w:r>
            <w:r w:rsidR="006202A8" w:rsidRPr="002C6E7F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7 years of education</w:t>
            </w:r>
          </w:p>
        </w:tc>
        <w:tc>
          <w:tcPr>
            <w:tcW w:w="2160" w:type="dxa"/>
          </w:tcPr>
          <w:p w14:paraId="525976A2" w14:textId="414884FE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Abnormal memory function documented by scoring </w:t>
            </w:r>
            <w:r w:rsidR="009C7551">
              <w:rPr>
                <w:rFonts w:ascii="Gill Sans MT" w:hAnsi="Gill Sans MT" w:cs="Times New Roman"/>
                <w:sz w:val="16"/>
                <w:szCs w:val="16"/>
              </w:rPr>
              <w:t>below</w:t>
            </w:r>
            <w:r w:rsidR="009C7551" w:rsidRPr="002C6E7F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education adjusted cutoffs on the Logical Memory II subscale from the Wechsler Memory Scale – Revised</w:t>
            </w:r>
          </w:p>
          <w:p w14:paraId="0F1B7D9A" w14:textId="77777777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>a. ≤ 8 for 16 or more years of education</w:t>
            </w:r>
          </w:p>
          <w:p w14:paraId="3B8ADC26" w14:textId="7768C86E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>b. ≤ 4 for 8-15 years of education</w:t>
            </w:r>
          </w:p>
          <w:p w14:paraId="341B2F25" w14:textId="09DE1688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>c. ≤ 2 for 0 -7 years of education</w:t>
            </w:r>
          </w:p>
        </w:tc>
        <w:tc>
          <w:tcPr>
            <w:tcW w:w="2160" w:type="dxa"/>
          </w:tcPr>
          <w:p w14:paraId="11EC6B05" w14:textId="052197B2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Late MCI</w:t>
            </w:r>
          </w:p>
        </w:tc>
      </w:tr>
      <w:tr w:rsidR="00CE3660" w:rsidRPr="002C6E7F" w14:paraId="119DB3ED" w14:textId="77777777" w:rsidTr="00DA29A8">
        <w:trPr>
          <w:trHeight w:val="260"/>
        </w:trPr>
        <w:tc>
          <w:tcPr>
            <w:tcW w:w="2160" w:type="dxa"/>
          </w:tcPr>
          <w:p w14:paraId="6454EEC1" w14:textId="5C9ABA20" w:rsidR="00913267" w:rsidRPr="002C6E7F" w:rsidRDefault="00913267" w:rsidP="00DA29A8">
            <w:pPr>
              <w:spacing w:before="0"/>
              <w:ind w:left="-17" w:right="-105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ini-Mental State Exam</w:t>
            </w:r>
            <w:r w:rsidR="00DC41A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nation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scores</w:t>
            </w:r>
          </w:p>
        </w:tc>
        <w:tc>
          <w:tcPr>
            <w:tcW w:w="2160" w:type="dxa"/>
          </w:tcPr>
          <w:p w14:paraId="2958611E" w14:textId="0B0B3A61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>24-30 inclusive</w:t>
            </w:r>
          </w:p>
        </w:tc>
        <w:tc>
          <w:tcPr>
            <w:tcW w:w="2160" w:type="dxa"/>
          </w:tcPr>
          <w:p w14:paraId="56F096B4" w14:textId="666FEE1B" w:rsidR="00913267" w:rsidRPr="002C6E7F" w:rsidRDefault="006202A8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Cognitively Normal</w:t>
            </w:r>
          </w:p>
        </w:tc>
        <w:tc>
          <w:tcPr>
            <w:tcW w:w="2160" w:type="dxa"/>
          </w:tcPr>
          <w:p w14:paraId="3E92912B" w14:textId="58E7FD63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Cognitively Normal</w:t>
            </w:r>
          </w:p>
        </w:tc>
        <w:tc>
          <w:tcPr>
            <w:tcW w:w="2160" w:type="dxa"/>
          </w:tcPr>
          <w:p w14:paraId="17D7ED39" w14:textId="038C6D05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Cognitively Normal</w:t>
            </w:r>
          </w:p>
        </w:tc>
        <w:tc>
          <w:tcPr>
            <w:tcW w:w="2160" w:type="dxa"/>
          </w:tcPr>
          <w:p w14:paraId="51B46BF0" w14:textId="2A07E297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  <w:shd w:val="clear" w:color="auto" w:fill="FFFFFF"/>
              </w:rPr>
              <w:t>20-26 inclusive with exceptions for subjects with &lt; 8 years of education at the discretion of the project director</w:t>
            </w:r>
          </w:p>
        </w:tc>
      </w:tr>
      <w:tr w:rsidR="00CE3660" w:rsidRPr="002C6E7F" w14:paraId="0B1BD0E9" w14:textId="77777777" w:rsidTr="00DA29A8">
        <w:trPr>
          <w:trHeight w:val="260"/>
        </w:trPr>
        <w:tc>
          <w:tcPr>
            <w:tcW w:w="2160" w:type="dxa"/>
          </w:tcPr>
          <w:p w14:paraId="6A0C477D" w14:textId="2A882C46" w:rsidR="00913267" w:rsidRPr="002C6E7F" w:rsidRDefault="00913267" w:rsidP="00DA29A8">
            <w:pPr>
              <w:spacing w:before="0"/>
              <w:ind w:left="-17" w:right="-105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linical Dementia Rating and Memory Box scores</w:t>
            </w:r>
          </w:p>
        </w:tc>
        <w:tc>
          <w:tcPr>
            <w:tcW w:w="2160" w:type="dxa"/>
          </w:tcPr>
          <w:p w14:paraId="741F6FAE" w14:textId="4DFA6779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linical Dementia Rating = 0; Memory Box score = 0</w:t>
            </w:r>
          </w:p>
        </w:tc>
        <w:tc>
          <w:tcPr>
            <w:tcW w:w="2160" w:type="dxa"/>
          </w:tcPr>
          <w:p w14:paraId="7F64628B" w14:textId="20440938" w:rsidR="00913267" w:rsidRPr="002C6E7F" w:rsidRDefault="009477DB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linical Dementia Rating = 0</w:t>
            </w:r>
          </w:p>
        </w:tc>
        <w:tc>
          <w:tcPr>
            <w:tcW w:w="2160" w:type="dxa"/>
          </w:tcPr>
          <w:p w14:paraId="750C6E47" w14:textId="3DB261F2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linical Dementia Rating = 0.5; Memory Box score = 0.5</w:t>
            </w:r>
          </w:p>
        </w:tc>
        <w:tc>
          <w:tcPr>
            <w:tcW w:w="2160" w:type="dxa"/>
          </w:tcPr>
          <w:p w14:paraId="78EF9499" w14:textId="7114796B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Early MCI</w:t>
            </w:r>
          </w:p>
        </w:tc>
        <w:tc>
          <w:tcPr>
            <w:tcW w:w="2160" w:type="dxa"/>
          </w:tcPr>
          <w:p w14:paraId="1A24A6B3" w14:textId="467FBC49" w:rsidR="00913267" w:rsidRPr="002C6E7F" w:rsidRDefault="00913267" w:rsidP="00DA29A8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Clinical Dementia Rating = 0.5 or 1.0</w:t>
            </w:r>
          </w:p>
        </w:tc>
      </w:tr>
      <w:tr w:rsidR="00CE3660" w:rsidRPr="002C6E7F" w14:paraId="7D54916D" w14:textId="77777777" w:rsidTr="00DA29A8">
        <w:trPr>
          <w:trHeight w:val="260"/>
        </w:trPr>
        <w:tc>
          <w:tcPr>
            <w:tcW w:w="2160" w:type="dxa"/>
            <w:tcBorders>
              <w:bottom w:val="single" w:sz="6" w:space="0" w:color="auto"/>
            </w:tcBorders>
          </w:tcPr>
          <w:p w14:paraId="452A30BE" w14:textId="34C1741D" w:rsidR="00913267" w:rsidRPr="002C6E7F" w:rsidRDefault="00913267" w:rsidP="00DA29A8">
            <w:pPr>
              <w:widowControl w:val="0"/>
              <w:spacing w:before="0"/>
              <w:ind w:left="-17" w:right="-105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General cognition and functional performance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14:paraId="7E9CC867" w14:textId="77D9049F" w:rsidR="00913267" w:rsidRPr="002C6E7F" w:rsidRDefault="00913267" w:rsidP="00DA29A8">
            <w:pPr>
              <w:widowControl w:val="0"/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bsence of significant impairment in cognitive functions or activities of daily living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14:paraId="604A5F6B" w14:textId="1C6FC25E" w:rsidR="00913267" w:rsidRPr="002C6E7F" w:rsidRDefault="00BE321C" w:rsidP="00DA29A8">
            <w:pPr>
              <w:widowControl w:val="0"/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on-MCI and non-demented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14:paraId="5FC12063" w14:textId="6A231E32" w:rsidR="00913267" w:rsidRPr="002C6E7F" w:rsidRDefault="00913267" w:rsidP="00DA29A8">
            <w:pPr>
              <w:widowControl w:val="0"/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General cognition and functional performance sufficiently preserved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14:paraId="0F04514E" w14:textId="3AC7AC13" w:rsidR="00913267" w:rsidRPr="002C6E7F" w:rsidRDefault="00913267" w:rsidP="00DA29A8">
            <w:pPr>
              <w:widowControl w:val="0"/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ame as Early MCI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14:paraId="33AFE0EC" w14:textId="51A2DCB0" w:rsidR="00913267" w:rsidRPr="002C6E7F" w:rsidRDefault="00913267" w:rsidP="00DA29A8">
            <w:pPr>
              <w:widowControl w:val="0"/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INCDS/ADRDA criteria for probable Alzheimer’s disease</w:t>
            </w:r>
          </w:p>
        </w:tc>
      </w:tr>
    </w:tbl>
    <w:p w14:paraId="2A7A1373" w14:textId="1DDFE32E" w:rsidR="007C15FA" w:rsidRPr="002C6E7F" w:rsidRDefault="00602F02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  <w:r w:rsidRPr="002C6E7F">
        <w:rPr>
          <w:rFonts w:ascii="Gill Sans MT" w:hAnsi="Gill Sans MT" w:cs="Times New Roman"/>
          <w:sz w:val="16"/>
          <w:szCs w:val="16"/>
        </w:rPr>
        <w:t>Abbreviations: MCI = Mild cognitive impairment</w:t>
      </w:r>
      <w:r w:rsidR="0050549C" w:rsidRPr="002C6E7F">
        <w:rPr>
          <w:rFonts w:ascii="Gill Sans MT" w:hAnsi="Gill Sans MT" w:cs="Times New Roman"/>
          <w:sz w:val="16"/>
          <w:szCs w:val="16"/>
        </w:rPr>
        <w:t>, NINCDS</w:t>
      </w:r>
      <w:r w:rsidR="00F11D47" w:rsidRPr="002C6E7F">
        <w:rPr>
          <w:rFonts w:ascii="Gill Sans MT" w:hAnsi="Gill Sans MT" w:cs="Times New Roman"/>
          <w:sz w:val="16"/>
          <w:szCs w:val="16"/>
        </w:rPr>
        <w:t>/ADRDA</w:t>
      </w:r>
      <w:r w:rsidR="0050549C" w:rsidRPr="002C6E7F">
        <w:rPr>
          <w:rFonts w:ascii="Gill Sans MT" w:hAnsi="Gill Sans MT" w:cs="Times New Roman"/>
          <w:sz w:val="16"/>
          <w:szCs w:val="16"/>
        </w:rPr>
        <w:t xml:space="preserve"> = </w:t>
      </w:r>
      <w:r w:rsidR="00D934F6" w:rsidRPr="002C6E7F">
        <w:rPr>
          <w:rFonts w:ascii="Gill Sans MT" w:hAnsi="Gill Sans MT" w:cs="Times New Roman"/>
          <w:sz w:val="16"/>
          <w:szCs w:val="16"/>
        </w:rPr>
        <w:t>National Institute of Neurological and Communicative Diseases and Stroke/Alzheimer's Disease and Related Disorders Association</w:t>
      </w:r>
      <w:r w:rsidR="00BC1D76">
        <w:rPr>
          <w:rFonts w:ascii="Gill Sans MT" w:hAnsi="Gill Sans MT" w:cs="Times New Roman"/>
          <w:sz w:val="16"/>
          <w:szCs w:val="16"/>
        </w:rPr>
        <w:t>.</w:t>
      </w:r>
    </w:p>
    <w:p w14:paraId="1415CDD2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5C58FEFB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34665ED7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0358020D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30B017F4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36312FAD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249C2183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6647D1DC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0EB26068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024E9895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69675CE0" w14:textId="77777777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5600179C" w14:textId="4EE46A02" w:rsidR="00913267" w:rsidRPr="002C6E7F" w:rsidRDefault="00913267" w:rsidP="00D934F6">
      <w:pPr>
        <w:widowControl w:val="0"/>
        <w:spacing w:before="0"/>
        <w:rPr>
          <w:rFonts w:ascii="Gill Sans MT" w:hAnsi="Gill Sans MT" w:cs="Times New Roman"/>
          <w:sz w:val="16"/>
          <w:szCs w:val="16"/>
        </w:rPr>
      </w:pPr>
    </w:p>
    <w:p w14:paraId="6A002E63" w14:textId="241EFBB3" w:rsidR="00B9213B" w:rsidRPr="002C6E7F" w:rsidRDefault="00E66343" w:rsidP="00EC7F69">
      <w:pPr>
        <w:spacing w:before="0"/>
        <w:rPr>
          <w:rFonts w:ascii="Gill Sans MT" w:hAnsi="Gill Sans MT" w:cs="Times New Roman"/>
          <w:sz w:val="16"/>
          <w:szCs w:val="16"/>
        </w:rPr>
      </w:pPr>
      <w:r w:rsidRPr="00CE310A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ry</w:t>
      </w:r>
      <w:r w:rsidR="00B9213B" w:rsidRPr="00CE310A">
        <w:rPr>
          <w:rFonts w:ascii="Gill Sans MT" w:hAnsi="Gill Sans MT" w:cs="Times New Roman"/>
          <w:b/>
          <w:bCs/>
          <w:sz w:val="16"/>
          <w:szCs w:val="16"/>
        </w:rPr>
        <w:t xml:space="preserve"> Table </w:t>
      </w:r>
      <w:r w:rsidR="00E76F1E" w:rsidRPr="00CE310A">
        <w:rPr>
          <w:rFonts w:ascii="Gill Sans MT" w:hAnsi="Gill Sans MT" w:cs="Times New Roman"/>
          <w:b/>
          <w:bCs/>
          <w:sz w:val="16"/>
          <w:szCs w:val="16"/>
        </w:rPr>
        <w:t>2</w:t>
      </w:r>
      <w:r w:rsidR="00B9213B" w:rsidRPr="00CE310A">
        <w:rPr>
          <w:rFonts w:ascii="Gill Sans MT" w:hAnsi="Gill Sans MT" w:cs="Times New Roman"/>
          <w:b/>
          <w:bCs/>
          <w:sz w:val="16"/>
          <w:szCs w:val="16"/>
        </w:rPr>
        <w:t>.</w:t>
      </w:r>
      <w:r w:rsidR="00897481" w:rsidRPr="00CE310A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3351A0" w:rsidRPr="00CE310A">
        <w:rPr>
          <w:rFonts w:ascii="Gill Sans MT" w:hAnsi="Gill Sans MT" w:cs="Times New Roman"/>
          <w:b/>
          <w:bCs/>
          <w:sz w:val="16"/>
          <w:szCs w:val="16"/>
        </w:rPr>
        <w:t>Amyloid-</w:t>
      </w:r>
      <w:r w:rsidR="003351A0" w:rsidRPr="00CE310A">
        <w:rPr>
          <w:rFonts w:ascii="Gill Sans MT" w:hAnsi="Gill Sans MT" w:cs="Times New Roman"/>
          <w:b/>
          <w:bCs/>
          <w:sz w:val="16"/>
          <w:szCs w:val="16"/>
        </w:rPr>
        <w:sym w:font="Symbol" w:char="F062"/>
      </w:r>
      <w:r w:rsidR="003351A0" w:rsidRPr="00CE310A">
        <w:rPr>
          <w:rFonts w:ascii="Gill Sans MT" w:hAnsi="Gill Sans MT" w:cs="Times New Roman"/>
          <w:b/>
          <w:bCs/>
          <w:sz w:val="16"/>
          <w:szCs w:val="16"/>
        </w:rPr>
        <w:t>/Ta</w:t>
      </w:r>
      <w:r w:rsidR="005F6F4E">
        <w:rPr>
          <w:rFonts w:ascii="Gill Sans MT" w:hAnsi="Gill Sans MT" w:cs="Times New Roman"/>
          <w:b/>
          <w:bCs/>
          <w:sz w:val="16"/>
          <w:szCs w:val="16"/>
        </w:rPr>
        <w:t>u</w:t>
      </w:r>
      <w:r w:rsidR="003351A0" w:rsidRPr="00CE310A">
        <w:rPr>
          <w:rFonts w:ascii="Gill Sans MT" w:hAnsi="Gill Sans MT" w:cs="Times New Roman"/>
          <w:b/>
          <w:bCs/>
          <w:sz w:val="16"/>
          <w:szCs w:val="16"/>
        </w:rPr>
        <w:t xml:space="preserve">/Neurodegeneration (AT[N]) classification </w:t>
      </w:r>
      <w:r w:rsidR="00541094" w:rsidRPr="00CE310A">
        <w:rPr>
          <w:rFonts w:ascii="Gill Sans MT" w:hAnsi="Gill Sans MT" w:cs="Times New Roman"/>
          <w:b/>
          <w:bCs/>
          <w:sz w:val="16"/>
          <w:szCs w:val="16"/>
        </w:rPr>
        <w:t>for AT(N) groups</w:t>
      </w:r>
      <w:r w:rsidR="00B6652E" w:rsidRPr="00CE310A">
        <w:rPr>
          <w:rFonts w:ascii="Gill Sans MT" w:hAnsi="Gill Sans MT" w:cs="Times New Roman"/>
          <w:b/>
          <w:bCs/>
          <w:sz w:val="16"/>
          <w:szCs w:val="16"/>
        </w:rPr>
        <w:t>.</w:t>
      </w:r>
      <w:r w:rsidR="00B6652E" w:rsidRPr="002C6E7F">
        <w:rPr>
          <w:rFonts w:ascii="Gill Sans MT" w:hAnsi="Gill Sans MT" w:cs="Times New Roman"/>
          <w:sz w:val="16"/>
          <w:szCs w:val="16"/>
        </w:rPr>
        <w:t xml:space="preserve"> Participants were </w:t>
      </w:r>
      <w:r w:rsidR="009D52C8" w:rsidRPr="002C6E7F">
        <w:rPr>
          <w:rFonts w:ascii="Gill Sans MT" w:hAnsi="Gill Sans MT" w:cs="Times New Roman"/>
          <w:sz w:val="16"/>
          <w:szCs w:val="16"/>
        </w:rPr>
        <w:t xml:space="preserve">classified by </w:t>
      </w:r>
      <w:r w:rsidR="00737A6C" w:rsidRPr="002C6E7F">
        <w:rPr>
          <w:rFonts w:ascii="Gill Sans MT" w:hAnsi="Gill Sans MT" w:cs="Times New Roman"/>
          <w:sz w:val="16"/>
          <w:szCs w:val="16"/>
        </w:rPr>
        <w:t xml:space="preserve">pathological or non-pathological levels of </w:t>
      </w:r>
      <w:r w:rsidR="00FB2E19" w:rsidRPr="002C6E7F">
        <w:rPr>
          <w:rFonts w:ascii="Gill Sans MT" w:hAnsi="Gill Sans MT" w:cs="Times New Roman"/>
          <w:sz w:val="16"/>
          <w:szCs w:val="16"/>
        </w:rPr>
        <w:t xml:space="preserve">CSF </w:t>
      </w:r>
      <w:r w:rsidR="00807308" w:rsidRPr="002C6E7F">
        <w:rPr>
          <w:rFonts w:ascii="Gill Sans MT" w:hAnsi="Gill Sans MT" w:cs="Times New Roman"/>
          <w:sz w:val="16"/>
          <w:szCs w:val="16"/>
        </w:rPr>
        <w:t>A</w:t>
      </w:r>
      <w:r w:rsidR="00807308" w:rsidRPr="002C6E7F">
        <w:rPr>
          <w:rFonts w:ascii="Calibri" w:hAnsi="Calibri" w:cs="Calibri"/>
          <w:sz w:val="16"/>
          <w:szCs w:val="16"/>
        </w:rPr>
        <w:t>β</w:t>
      </w:r>
      <w:r w:rsidR="00807308" w:rsidRPr="002C6E7F">
        <w:rPr>
          <w:rFonts w:ascii="Gill Sans MT" w:hAnsi="Gill Sans MT" w:cs="Times New Roman"/>
          <w:sz w:val="16"/>
          <w:szCs w:val="16"/>
          <w:vertAlign w:val="subscript"/>
        </w:rPr>
        <w:t>42</w:t>
      </w:r>
      <w:r w:rsidR="00807308" w:rsidRPr="002C6E7F">
        <w:rPr>
          <w:rFonts w:ascii="Gill Sans MT" w:hAnsi="Gill Sans MT" w:cs="Times New Roman"/>
          <w:sz w:val="16"/>
          <w:szCs w:val="16"/>
        </w:rPr>
        <w:t xml:space="preserve"> </w:t>
      </w:r>
      <w:r w:rsidR="00FB2E19" w:rsidRPr="002C6E7F">
        <w:rPr>
          <w:rFonts w:ascii="Gill Sans MT" w:hAnsi="Gill Sans MT" w:cs="Times New Roman"/>
          <w:sz w:val="16"/>
          <w:szCs w:val="16"/>
        </w:rPr>
        <w:t xml:space="preserve">(A), CSF p-tau (T), and </w:t>
      </w:r>
      <w:r w:rsidR="00465722" w:rsidRPr="002C6E7F">
        <w:rPr>
          <w:rFonts w:ascii="Gill Sans MT" w:hAnsi="Gill Sans MT" w:cs="Times New Roman"/>
          <w:sz w:val="16"/>
          <w:szCs w:val="16"/>
        </w:rPr>
        <w:t xml:space="preserve">FDG-PET </w:t>
      </w:r>
      <w:r w:rsidR="00A65F97">
        <w:rPr>
          <w:rFonts w:ascii="Gill Sans MT" w:hAnsi="Gill Sans MT" w:cs="Times New Roman"/>
          <w:sz w:val="16"/>
          <w:szCs w:val="16"/>
        </w:rPr>
        <w:t>(</w:t>
      </w:r>
      <w:r w:rsidR="00465722" w:rsidRPr="002C6E7F">
        <w:rPr>
          <w:rFonts w:ascii="Gill Sans MT" w:hAnsi="Gill Sans MT" w:cs="Times New Roman"/>
          <w:sz w:val="16"/>
          <w:szCs w:val="16"/>
        </w:rPr>
        <w:t>N)</w:t>
      </w:r>
      <w:r w:rsidR="009D52C8" w:rsidRPr="002C6E7F">
        <w:rPr>
          <w:rFonts w:ascii="Gill Sans MT" w:hAnsi="Gill Sans MT" w:cs="Times New Roman"/>
          <w:sz w:val="16"/>
          <w:szCs w:val="16"/>
        </w:rPr>
        <w:t>.</w:t>
      </w:r>
    </w:p>
    <w:p w14:paraId="24ED7250" w14:textId="77777777" w:rsidR="004306C4" w:rsidRPr="002C6E7F" w:rsidRDefault="004306C4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1803"/>
        <w:gridCol w:w="3052"/>
      </w:tblGrid>
      <w:tr w:rsidR="004306C4" w:rsidRPr="002C6E7F" w14:paraId="208B45F5" w14:textId="77777777" w:rsidTr="00E35F96">
        <w:trPr>
          <w:trHeight w:val="259"/>
        </w:trPr>
        <w:tc>
          <w:tcPr>
            <w:tcW w:w="2340" w:type="dxa"/>
            <w:tcBorders>
              <w:top w:val="single" w:sz="6" w:space="0" w:color="auto"/>
            </w:tcBorders>
          </w:tcPr>
          <w:p w14:paraId="19F67EE7" w14:textId="75301658" w:rsidR="004306C4" w:rsidRPr="002C6E7F" w:rsidRDefault="004306C4" w:rsidP="000F2A9F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T(N) Group</w:t>
            </w:r>
          </w:p>
        </w:tc>
        <w:tc>
          <w:tcPr>
            <w:tcW w:w="2340" w:type="dxa"/>
            <w:tcBorders>
              <w:top w:val="single" w:sz="6" w:space="0" w:color="auto"/>
            </w:tcBorders>
          </w:tcPr>
          <w:p w14:paraId="206F1C57" w14:textId="463854C8" w:rsidR="004306C4" w:rsidRPr="002C6E7F" w:rsidRDefault="004306C4" w:rsidP="000F2A9F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T(N) </w:t>
            </w:r>
            <w:r w:rsidR="00247B99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1803" w:type="dxa"/>
            <w:tcBorders>
              <w:top w:val="single" w:sz="6" w:space="0" w:color="auto"/>
            </w:tcBorders>
          </w:tcPr>
          <w:p w14:paraId="619F06D3" w14:textId="67858E64" w:rsidR="004306C4" w:rsidRPr="002C6E7F" w:rsidRDefault="00247B99" w:rsidP="000F2A9F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T(N) Profile</w:t>
            </w:r>
          </w:p>
        </w:tc>
        <w:tc>
          <w:tcPr>
            <w:tcW w:w="3052" w:type="dxa"/>
            <w:tcBorders>
              <w:top w:val="single" w:sz="6" w:space="0" w:color="auto"/>
            </w:tcBorders>
          </w:tcPr>
          <w:p w14:paraId="2CD5C8F6" w14:textId="3305F96A" w:rsidR="004306C4" w:rsidRPr="002C6E7F" w:rsidRDefault="000F2A9F" w:rsidP="000F2A9F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4306C4" w:rsidRPr="002C6E7F" w14:paraId="34B5F1C0" w14:textId="77777777" w:rsidTr="00E35F96">
        <w:trPr>
          <w:trHeight w:val="259"/>
        </w:trPr>
        <w:tc>
          <w:tcPr>
            <w:tcW w:w="2340" w:type="dxa"/>
          </w:tcPr>
          <w:p w14:paraId="1A079183" w14:textId="00F0BF86" w:rsidR="004306C4" w:rsidRPr="002C6E7F" w:rsidRDefault="008E75E6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o AD pathology</w:t>
            </w:r>
          </w:p>
        </w:tc>
        <w:tc>
          <w:tcPr>
            <w:tcW w:w="2340" w:type="dxa"/>
          </w:tcPr>
          <w:p w14:paraId="2F660956" w14:textId="2FDD74D6" w:rsidR="004306C4" w:rsidRPr="002C6E7F" w:rsidRDefault="00247B99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-(N-)</w:t>
            </w:r>
          </w:p>
        </w:tc>
        <w:tc>
          <w:tcPr>
            <w:tcW w:w="1803" w:type="dxa"/>
          </w:tcPr>
          <w:p w14:paraId="7880EB4D" w14:textId="2F21841B" w:rsidR="004306C4" w:rsidRPr="002C6E7F" w:rsidRDefault="00247B99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-(N-)</w:t>
            </w:r>
          </w:p>
        </w:tc>
        <w:tc>
          <w:tcPr>
            <w:tcW w:w="3052" w:type="dxa"/>
          </w:tcPr>
          <w:p w14:paraId="04CFD89F" w14:textId="244AB9E4" w:rsidR="004306C4" w:rsidRPr="002C6E7F" w:rsidRDefault="00242D9A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on-pathological</w:t>
            </w:r>
            <w:r w:rsidR="00BD48C8" w:rsidRPr="002C6E7F">
              <w:rPr>
                <w:rFonts w:ascii="Gill Sans MT" w:hAnsi="Gill Sans MT" w:cs="Times New Roman"/>
                <w:sz w:val="16"/>
                <w:szCs w:val="16"/>
              </w:rPr>
              <w:t xml:space="preserve"> CSF 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Pr="002C6E7F">
              <w:rPr>
                <w:rFonts w:ascii="Calibri" w:hAnsi="Calibri" w:cs="Calibri"/>
                <w:sz w:val="16"/>
                <w:szCs w:val="16"/>
              </w:rPr>
              <w:t>β</w:t>
            </w:r>
            <w:r w:rsidRPr="002C6E7F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42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, </w:t>
            </w:r>
            <w:r w:rsidR="008847DD" w:rsidRPr="002C6E7F">
              <w:rPr>
                <w:rFonts w:ascii="Gill Sans MT" w:hAnsi="Gill Sans MT" w:cs="Times New Roman"/>
                <w:sz w:val="16"/>
                <w:szCs w:val="16"/>
              </w:rPr>
              <w:t>CSF p-tau, and FDG-PET</w:t>
            </w:r>
          </w:p>
        </w:tc>
      </w:tr>
      <w:tr w:rsidR="00E35F96" w:rsidRPr="002C6E7F" w14:paraId="61D90164" w14:textId="77777777" w:rsidTr="00E35F96">
        <w:trPr>
          <w:trHeight w:val="259"/>
        </w:trPr>
        <w:tc>
          <w:tcPr>
            <w:tcW w:w="2340" w:type="dxa"/>
          </w:tcPr>
          <w:p w14:paraId="4308301C" w14:textId="5DD3EC8D" w:rsidR="00E35F96" w:rsidRPr="002C6E7F" w:rsidRDefault="00E35F96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Suspected non-</w:t>
            </w:r>
            <w:r w:rsidR="00A65F97">
              <w:rPr>
                <w:rFonts w:ascii="Gill Sans MT" w:hAnsi="Gill Sans MT" w:cs="Times New Roman"/>
                <w:sz w:val="16"/>
                <w:szCs w:val="16"/>
              </w:rPr>
              <w:t>AD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 pathophysiology (SNAP)</w:t>
            </w:r>
          </w:p>
        </w:tc>
        <w:tc>
          <w:tcPr>
            <w:tcW w:w="2340" w:type="dxa"/>
          </w:tcPr>
          <w:p w14:paraId="3607B788" w14:textId="09B48D5D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±[N+] or</w:t>
            </w:r>
          </w:p>
          <w:p w14:paraId="2C2A8873" w14:textId="4ED10A83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+[N±]</w:t>
            </w:r>
          </w:p>
        </w:tc>
        <w:tc>
          <w:tcPr>
            <w:tcW w:w="1803" w:type="dxa"/>
          </w:tcPr>
          <w:p w14:paraId="6F67F370" w14:textId="77777777" w:rsidR="00E35F96" w:rsidRPr="002C6E7F" w:rsidRDefault="00E35F96" w:rsidP="00E35F96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+(N-)</w:t>
            </w:r>
          </w:p>
          <w:p w14:paraId="01F31297" w14:textId="77777777" w:rsidR="00E35F96" w:rsidRPr="002C6E7F" w:rsidRDefault="00E35F96" w:rsidP="00E35F96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-(N+)</w:t>
            </w:r>
          </w:p>
          <w:p w14:paraId="76C17B4A" w14:textId="651CEAEB" w:rsidR="00E35F96" w:rsidRPr="002C6E7F" w:rsidRDefault="00E35F96" w:rsidP="00E35F96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-T+(N+)</w:t>
            </w:r>
          </w:p>
        </w:tc>
        <w:tc>
          <w:tcPr>
            <w:tcW w:w="3052" w:type="dxa"/>
          </w:tcPr>
          <w:p w14:paraId="77A3CC14" w14:textId="244FF7AF" w:rsidR="00E35F96" w:rsidRPr="002C6E7F" w:rsidRDefault="00E35F96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on-pathological CSF A</w:t>
            </w:r>
            <w:r w:rsidRPr="002C6E7F">
              <w:rPr>
                <w:rFonts w:ascii="Calibri" w:hAnsi="Calibri" w:cs="Calibri"/>
                <w:sz w:val="16"/>
                <w:szCs w:val="16"/>
              </w:rPr>
              <w:t>β</w:t>
            </w:r>
            <w:r w:rsidRPr="002C6E7F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42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; </w:t>
            </w:r>
            <w:r w:rsidR="00A65F97">
              <w:rPr>
                <w:rFonts w:ascii="Gill Sans MT" w:hAnsi="Gill Sans MT" w:cs="Times New Roman"/>
                <w:sz w:val="16"/>
                <w:szCs w:val="16"/>
              </w:rPr>
              <w:t>P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athological CSF p-tau and/or FDG-PET</w:t>
            </w:r>
          </w:p>
        </w:tc>
      </w:tr>
      <w:tr w:rsidR="00E35F96" w:rsidRPr="002C6E7F" w14:paraId="22B46707" w14:textId="77777777" w:rsidTr="00E35F96">
        <w:trPr>
          <w:trHeight w:val="259"/>
        </w:trPr>
        <w:tc>
          <w:tcPr>
            <w:tcW w:w="2340" w:type="dxa"/>
            <w:tcBorders>
              <w:bottom w:val="single" w:sz="6" w:space="0" w:color="auto"/>
            </w:tcBorders>
          </w:tcPr>
          <w:p w14:paraId="5D174958" w14:textId="49451C79" w:rsidR="00E35F96" w:rsidRPr="002C6E7F" w:rsidRDefault="00E35F96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D continuum</w:t>
            </w:r>
          </w:p>
        </w:tc>
        <w:tc>
          <w:tcPr>
            <w:tcW w:w="2340" w:type="dxa"/>
            <w:tcBorders>
              <w:bottom w:val="single" w:sz="6" w:space="0" w:color="auto"/>
            </w:tcBorders>
          </w:tcPr>
          <w:p w14:paraId="6165A403" w14:textId="64EF4D24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+T±[N±]</w:t>
            </w:r>
          </w:p>
        </w:tc>
        <w:tc>
          <w:tcPr>
            <w:tcW w:w="1803" w:type="dxa"/>
            <w:tcBorders>
              <w:bottom w:val="single" w:sz="6" w:space="0" w:color="auto"/>
            </w:tcBorders>
          </w:tcPr>
          <w:p w14:paraId="7FD1C209" w14:textId="77777777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+T+(N+)</w:t>
            </w:r>
          </w:p>
          <w:p w14:paraId="2D0DCAEE" w14:textId="77777777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+T+(N-)</w:t>
            </w:r>
          </w:p>
          <w:p w14:paraId="052EE973" w14:textId="77777777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+T-(N+)</w:t>
            </w:r>
          </w:p>
          <w:p w14:paraId="1351E846" w14:textId="23EE881F" w:rsidR="00E35F96" w:rsidRPr="002C6E7F" w:rsidRDefault="00E35F96" w:rsidP="00810BB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A+T</w:t>
            </w:r>
            <w:r w:rsidR="00A65F97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(N-)</w:t>
            </w:r>
          </w:p>
        </w:tc>
        <w:tc>
          <w:tcPr>
            <w:tcW w:w="3052" w:type="dxa"/>
            <w:tcBorders>
              <w:bottom w:val="single" w:sz="6" w:space="0" w:color="auto"/>
            </w:tcBorders>
          </w:tcPr>
          <w:p w14:paraId="48488F75" w14:textId="0B62BC1A" w:rsidR="00E35F96" w:rsidRPr="002C6E7F" w:rsidRDefault="00E35F96" w:rsidP="00EC7F69">
            <w:pPr>
              <w:spacing w:before="0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Pathological CSF A</w:t>
            </w:r>
            <w:r w:rsidRPr="002C6E7F">
              <w:rPr>
                <w:rFonts w:ascii="Calibri" w:hAnsi="Calibri" w:cs="Calibri"/>
                <w:sz w:val="16"/>
                <w:szCs w:val="16"/>
              </w:rPr>
              <w:t>β</w:t>
            </w:r>
            <w:r w:rsidRPr="002C6E7F">
              <w:rPr>
                <w:rFonts w:ascii="Gill Sans MT" w:hAnsi="Gill Sans MT" w:cs="Times New Roman"/>
                <w:sz w:val="16"/>
                <w:szCs w:val="16"/>
                <w:vertAlign w:val="subscript"/>
              </w:rPr>
              <w:t>42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; Non-pathological or pathological CSF p-tau and/or FDG-PET</w:t>
            </w:r>
          </w:p>
        </w:tc>
      </w:tr>
    </w:tbl>
    <w:p w14:paraId="11EAB266" w14:textId="073BC74B" w:rsidR="00B9213B" w:rsidRPr="002C6E7F" w:rsidRDefault="009D52C8" w:rsidP="00EC7F69">
      <w:pPr>
        <w:spacing w:before="0"/>
        <w:rPr>
          <w:rFonts w:ascii="Gill Sans MT" w:hAnsi="Gill Sans MT" w:cs="Times New Roman"/>
          <w:sz w:val="16"/>
          <w:szCs w:val="16"/>
        </w:rPr>
      </w:pPr>
      <w:r w:rsidRPr="002C6E7F">
        <w:rPr>
          <w:rFonts w:ascii="Gill Sans MT" w:hAnsi="Gill Sans MT" w:cs="Times New Roman"/>
          <w:sz w:val="16"/>
          <w:szCs w:val="16"/>
        </w:rPr>
        <w:t>Abbreviations:</w:t>
      </w:r>
      <w:r w:rsidR="00A65F97">
        <w:rPr>
          <w:rFonts w:ascii="Gill Sans MT" w:hAnsi="Gill Sans MT" w:cs="Times New Roman"/>
          <w:sz w:val="16"/>
          <w:szCs w:val="16"/>
        </w:rPr>
        <w:t xml:space="preserve"> </w:t>
      </w:r>
      <w:r w:rsidR="00F579A5" w:rsidRPr="00A94AD5">
        <w:rPr>
          <w:rFonts w:ascii="Gill Sans MT" w:hAnsi="Gill Sans MT" w:cs="Times New Roman"/>
          <w:color w:val="000000" w:themeColor="text1"/>
          <w:sz w:val="16"/>
          <w:szCs w:val="16"/>
        </w:rPr>
        <w:t>A</w:t>
      </w:r>
      <w:r w:rsidR="00F579A5" w:rsidRPr="00A94AD5">
        <w:rPr>
          <w:rFonts w:ascii="Calibri" w:hAnsi="Calibri" w:cs="Calibri"/>
          <w:color w:val="000000" w:themeColor="text1"/>
          <w:sz w:val="16"/>
          <w:szCs w:val="16"/>
        </w:rPr>
        <w:t>β</w:t>
      </w:r>
      <w:r w:rsidR="00F579A5" w:rsidRPr="00A94AD5">
        <w:rPr>
          <w:rFonts w:ascii="Gill Sans MT" w:hAnsi="Gill Sans MT" w:cs="Times New Roman"/>
          <w:color w:val="000000" w:themeColor="text1"/>
          <w:sz w:val="16"/>
          <w:szCs w:val="16"/>
          <w:vertAlign w:val="subscript"/>
        </w:rPr>
        <w:t xml:space="preserve">42 </w:t>
      </w:r>
      <w:r w:rsidR="00F579A5" w:rsidRPr="00A94AD5">
        <w:rPr>
          <w:rFonts w:ascii="Gill Sans MT" w:hAnsi="Gill Sans MT" w:cs="Times New Roman"/>
          <w:color w:val="000000" w:themeColor="text1"/>
          <w:sz w:val="16"/>
          <w:szCs w:val="16"/>
        </w:rPr>
        <w:t>= Amyloid-</w:t>
      </w:r>
      <w:r w:rsidR="00F579A5" w:rsidRPr="00A94AD5">
        <w:rPr>
          <w:rFonts w:ascii="Calibri" w:hAnsi="Calibri" w:cs="Calibri"/>
          <w:color w:val="000000" w:themeColor="text1"/>
          <w:sz w:val="16"/>
          <w:szCs w:val="16"/>
        </w:rPr>
        <w:t>β</w:t>
      </w:r>
      <w:r w:rsidR="00F579A5" w:rsidRPr="00A94AD5">
        <w:rPr>
          <w:rFonts w:ascii="Gill Sans MT" w:hAnsi="Gill Sans MT" w:cs="Times New Roman"/>
          <w:color w:val="000000" w:themeColor="text1"/>
          <w:sz w:val="16"/>
          <w:szCs w:val="16"/>
          <w:vertAlign w:val="subscript"/>
        </w:rPr>
        <w:t>42</w:t>
      </w:r>
      <w:r w:rsidR="00F579A5">
        <w:rPr>
          <w:rFonts w:ascii="Gill Sans MT" w:hAnsi="Gill Sans MT" w:cs="Times New Roman"/>
          <w:sz w:val="16"/>
          <w:szCs w:val="16"/>
        </w:rPr>
        <w:t>, A</w:t>
      </w:r>
      <w:r w:rsidR="00E26193">
        <w:rPr>
          <w:rFonts w:ascii="Gill Sans MT" w:hAnsi="Gill Sans MT" w:cs="Times New Roman"/>
          <w:sz w:val="16"/>
          <w:szCs w:val="16"/>
        </w:rPr>
        <w:t xml:space="preserve">D = Alzheimer’s disease, </w:t>
      </w:r>
      <w:r w:rsidR="00807308" w:rsidRPr="002C6E7F">
        <w:rPr>
          <w:rFonts w:ascii="Gill Sans MT" w:hAnsi="Gill Sans MT" w:cs="Times New Roman"/>
          <w:sz w:val="16"/>
          <w:szCs w:val="16"/>
        </w:rPr>
        <w:t>A</w:t>
      </w:r>
      <w:r w:rsidRPr="002C6E7F">
        <w:rPr>
          <w:rFonts w:ascii="Gill Sans MT" w:hAnsi="Gill Sans MT" w:cs="Times New Roman"/>
          <w:sz w:val="16"/>
          <w:szCs w:val="16"/>
        </w:rPr>
        <w:t>T(N) = Amyloid-</w:t>
      </w:r>
      <w:r w:rsidRPr="002C6E7F">
        <w:rPr>
          <w:rFonts w:ascii="Calibri" w:hAnsi="Calibri" w:cs="Calibri"/>
          <w:sz w:val="16"/>
          <w:szCs w:val="16"/>
        </w:rPr>
        <w:t>β</w:t>
      </w:r>
      <w:r w:rsidRPr="002C6E7F">
        <w:rPr>
          <w:rFonts w:ascii="Gill Sans MT" w:hAnsi="Gill Sans MT" w:cs="Times New Roman"/>
          <w:sz w:val="16"/>
          <w:szCs w:val="16"/>
        </w:rPr>
        <w:t>/Tau/Neurodegeneration</w:t>
      </w:r>
      <w:r w:rsidR="00807308" w:rsidRPr="002C6E7F">
        <w:rPr>
          <w:rFonts w:ascii="Gill Sans MT" w:hAnsi="Gill Sans MT" w:cs="Times New Roman"/>
          <w:sz w:val="16"/>
          <w:szCs w:val="16"/>
        </w:rPr>
        <w:t xml:space="preserve">, CSF = Cerebrospinal fluid, </w:t>
      </w:r>
      <w:r w:rsidR="000C4799" w:rsidRPr="002C6E7F">
        <w:rPr>
          <w:rFonts w:ascii="Gill Sans MT" w:hAnsi="Gill Sans MT" w:cs="Times New Roman"/>
          <w:sz w:val="16"/>
          <w:szCs w:val="16"/>
        </w:rPr>
        <w:t xml:space="preserve">FDG-PET = </w:t>
      </w:r>
      <w:r w:rsidR="000C4799" w:rsidRPr="002C6E7F">
        <w:rPr>
          <w:rFonts w:ascii="Gill Sans MT" w:hAnsi="Gill Sans MT" w:cs="Times New Roman"/>
          <w:sz w:val="16"/>
          <w:szCs w:val="16"/>
          <w:vertAlign w:val="superscript"/>
        </w:rPr>
        <w:t>18</w:t>
      </w:r>
      <w:r w:rsidR="000C4799" w:rsidRPr="002C6E7F">
        <w:rPr>
          <w:rFonts w:ascii="Gill Sans MT" w:hAnsi="Gill Sans MT" w:cs="Times New Roman"/>
          <w:sz w:val="16"/>
          <w:szCs w:val="16"/>
        </w:rPr>
        <w:t>F-fluorodeoxyglucose-positron emission tomography</w:t>
      </w:r>
      <w:r w:rsidR="008601D5" w:rsidRPr="002C6E7F">
        <w:rPr>
          <w:rFonts w:ascii="Gill Sans MT" w:hAnsi="Gill Sans MT" w:cs="Times New Roman"/>
          <w:sz w:val="16"/>
          <w:szCs w:val="16"/>
        </w:rPr>
        <w:t>,</w:t>
      </w:r>
      <w:r w:rsidR="000C4799" w:rsidRPr="002C6E7F">
        <w:rPr>
          <w:rFonts w:ascii="Gill Sans MT" w:hAnsi="Gill Sans MT" w:cs="Times New Roman"/>
          <w:i/>
          <w:iCs/>
          <w:sz w:val="16"/>
          <w:szCs w:val="16"/>
        </w:rPr>
        <w:t xml:space="preserve"> </w:t>
      </w:r>
      <w:r w:rsidR="00807308" w:rsidRPr="002C6E7F">
        <w:rPr>
          <w:rFonts w:ascii="Gill Sans MT" w:hAnsi="Gill Sans MT" w:cs="Times New Roman"/>
          <w:sz w:val="16"/>
          <w:szCs w:val="16"/>
        </w:rPr>
        <w:t>p-tau = Phosphorylated tau (P181)</w:t>
      </w:r>
      <w:r w:rsidR="003351A0" w:rsidRPr="002C6E7F">
        <w:rPr>
          <w:rFonts w:ascii="Gill Sans MT" w:hAnsi="Gill Sans MT" w:cs="Times New Roman"/>
          <w:sz w:val="16"/>
          <w:szCs w:val="16"/>
        </w:rPr>
        <w:t>.</w:t>
      </w:r>
    </w:p>
    <w:p w14:paraId="3ECB5371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39003F77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71FAE432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4C41E38E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6B256376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1A02B954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29584ECD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49B26BAF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32748451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44CE7039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1F177E6E" w14:textId="77777777" w:rsidR="00B9213B" w:rsidRPr="002C6E7F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0CDEDEBA" w14:textId="77777777" w:rsidR="00B9213B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54EBB492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1BEF08D1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655E7834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649E6BBC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5D9C9A96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3D6F0A1D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2AE13257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04FA6B36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27AA9D64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511AA597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2FCC5E5F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0330E475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29C3498C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66A4A5F1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06013851" w14:textId="77777777" w:rsidR="00CE310A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06D35647" w14:textId="77777777" w:rsidR="00CE310A" w:rsidRPr="002C6E7F" w:rsidRDefault="00CE310A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3A414775" w14:textId="77777777" w:rsidR="00B9213B" w:rsidRDefault="00B9213B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7BD7708B" w14:textId="77777777" w:rsidR="00CC7A58" w:rsidRDefault="00CC7A58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555BFD3A" w14:textId="77777777" w:rsidR="00CC7A58" w:rsidRDefault="00CC7A58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550EB400" w14:textId="77777777" w:rsidR="00CC7A58" w:rsidRPr="002C6E7F" w:rsidRDefault="00CC7A58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4B477C74" w14:textId="77777777" w:rsidR="005807F3" w:rsidRPr="002C6E7F" w:rsidRDefault="005807F3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p w14:paraId="4C3D1D99" w14:textId="48BA7DD7" w:rsidR="00177D60" w:rsidRPr="00CE310A" w:rsidRDefault="00E66343" w:rsidP="00EC7F69">
      <w:pPr>
        <w:spacing w:before="0"/>
        <w:rPr>
          <w:rFonts w:ascii="Gill Sans MT" w:hAnsi="Gill Sans MT" w:cs="Times New Roman"/>
          <w:b/>
          <w:bCs/>
          <w:sz w:val="16"/>
          <w:szCs w:val="16"/>
        </w:rPr>
      </w:pPr>
      <w:r w:rsidRPr="00CE310A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ry</w:t>
      </w:r>
      <w:r w:rsidR="00A2312D" w:rsidRPr="00CE310A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177D60" w:rsidRPr="00CE310A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E76F1E" w:rsidRPr="00CE310A">
        <w:rPr>
          <w:rFonts w:ascii="Gill Sans MT" w:hAnsi="Gill Sans MT" w:cs="Times New Roman"/>
          <w:b/>
          <w:bCs/>
          <w:sz w:val="16"/>
          <w:szCs w:val="16"/>
        </w:rPr>
        <w:t>3</w:t>
      </w:r>
      <w:r w:rsidR="00177D60" w:rsidRPr="00CE310A">
        <w:rPr>
          <w:rFonts w:ascii="Gill Sans MT" w:hAnsi="Gill Sans MT" w:cs="Times New Roman"/>
          <w:b/>
          <w:bCs/>
          <w:sz w:val="16"/>
          <w:szCs w:val="16"/>
        </w:rPr>
        <w:t xml:space="preserve">. Reclassification of Alzheimer’s Disease Neuroimaging Initiative (ADNI) clinical groups according to the </w:t>
      </w:r>
      <w:r w:rsidR="00EC7F69" w:rsidRPr="00CE310A">
        <w:rPr>
          <w:rFonts w:ascii="Gill Sans MT" w:hAnsi="Gill Sans MT" w:cs="Times New Roman"/>
          <w:b/>
          <w:bCs/>
          <w:sz w:val="16"/>
          <w:szCs w:val="16"/>
        </w:rPr>
        <w:t xml:space="preserve">2018 </w:t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t>National Institute on Aging and Alzheimer’s Association (NIA-AA) Amyloid-</w:t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sym w:font="Symbol" w:char="F062"/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t>/Tau/Neurodegeneration</w:t>
      </w:r>
      <w:r w:rsidR="00EC7F69" w:rsidRPr="00CE310A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t>(</w:t>
      </w:r>
      <w:r w:rsidR="00177D60" w:rsidRPr="00CE310A">
        <w:rPr>
          <w:rFonts w:ascii="Gill Sans MT" w:hAnsi="Gill Sans MT" w:cs="Times New Roman"/>
          <w:b/>
          <w:bCs/>
          <w:sz w:val="16"/>
          <w:szCs w:val="16"/>
        </w:rPr>
        <w:t>AT</w:t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t>[</w:t>
      </w:r>
      <w:r w:rsidR="00177D60" w:rsidRPr="00CE310A">
        <w:rPr>
          <w:rFonts w:ascii="Gill Sans MT" w:hAnsi="Gill Sans MT" w:cs="Times New Roman"/>
          <w:b/>
          <w:bCs/>
          <w:sz w:val="16"/>
          <w:szCs w:val="16"/>
        </w:rPr>
        <w:t>N</w:t>
      </w:r>
      <w:r w:rsidR="00655FD7" w:rsidRPr="00CE310A">
        <w:rPr>
          <w:rFonts w:ascii="Gill Sans MT" w:hAnsi="Gill Sans MT" w:cs="Times New Roman"/>
          <w:b/>
          <w:bCs/>
          <w:sz w:val="16"/>
          <w:szCs w:val="16"/>
        </w:rPr>
        <w:t>])</w:t>
      </w:r>
      <w:r w:rsidR="00177D60" w:rsidRPr="00CE310A">
        <w:rPr>
          <w:rFonts w:ascii="Gill Sans MT" w:hAnsi="Gill Sans MT" w:cs="Times New Roman"/>
          <w:b/>
          <w:bCs/>
          <w:sz w:val="16"/>
          <w:szCs w:val="16"/>
        </w:rPr>
        <w:t xml:space="preserve"> classification system.</w:t>
      </w:r>
    </w:p>
    <w:p w14:paraId="2E5E3F6A" w14:textId="77777777" w:rsidR="00B0669C" w:rsidRPr="002C6E7F" w:rsidRDefault="00B0669C" w:rsidP="00EC7F69">
      <w:pPr>
        <w:spacing w:before="0"/>
        <w:rPr>
          <w:rFonts w:ascii="Gill Sans MT" w:hAnsi="Gill Sans MT" w:cs="Times New Roman"/>
          <w:sz w:val="16"/>
          <w:szCs w:val="16"/>
        </w:rPr>
      </w:pPr>
    </w:p>
    <w:tbl>
      <w:tblPr>
        <w:tblStyle w:val="TableGrid"/>
        <w:tblW w:w="9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2098"/>
        <w:gridCol w:w="1914"/>
        <w:gridCol w:w="2294"/>
      </w:tblGrid>
      <w:tr w:rsidR="00177D60" w:rsidRPr="002C6E7F" w14:paraId="0CACB81F" w14:textId="77777777" w:rsidTr="0091196E">
        <w:trPr>
          <w:trHeight w:val="259"/>
        </w:trPr>
        <w:tc>
          <w:tcPr>
            <w:tcW w:w="3211" w:type="dxa"/>
            <w:tcBorders>
              <w:top w:val="single" w:sz="6" w:space="0" w:color="auto"/>
            </w:tcBorders>
          </w:tcPr>
          <w:p w14:paraId="5FA5494D" w14:textId="7777777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DNI clinical group</w:t>
            </w:r>
          </w:p>
        </w:tc>
        <w:tc>
          <w:tcPr>
            <w:tcW w:w="2098" w:type="dxa"/>
            <w:tcBorders>
              <w:top w:val="single" w:sz="6" w:space="0" w:color="auto"/>
            </w:tcBorders>
          </w:tcPr>
          <w:p w14:paraId="68C6FD56" w14:textId="77777777" w:rsidR="005B5E1C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T(N) group: </w:t>
            </w:r>
          </w:p>
          <w:p w14:paraId="62F9FD31" w14:textId="0C425BC3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No </w:t>
            </w:r>
            <w:r w:rsidR="0017374A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AD 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athology</w:t>
            </w:r>
          </w:p>
          <w:p w14:paraId="2B73220F" w14:textId="34097EC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(n = </w:t>
            </w:r>
            <w:r w:rsidR="00D462F0" w:rsidRPr="002C6E7F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7460FA" w:rsidRPr="002C6E7F">
              <w:rPr>
                <w:rFonts w:ascii="Gill Sans MT" w:hAnsi="Gill Sans MT" w:cs="Times New Roman"/>
                <w:sz w:val="16"/>
                <w:szCs w:val="16"/>
              </w:rPr>
              <w:t>76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914" w:type="dxa"/>
            <w:tcBorders>
              <w:top w:val="single" w:sz="6" w:space="0" w:color="auto"/>
            </w:tcBorders>
          </w:tcPr>
          <w:p w14:paraId="7AEE6A72" w14:textId="7777777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T(N) group:</w:t>
            </w:r>
          </w:p>
          <w:p w14:paraId="27767ED1" w14:textId="7777777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NAP</w:t>
            </w:r>
          </w:p>
          <w:p w14:paraId="07EBE4E2" w14:textId="30279740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(n = </w:t>
            </w:r>
            <w:r w:rsidR="00D462F0" w:rsidRPr="002C6E7F">
              <w:rPr>
                <w:rFonts w:ascii="Gill Sans MT" w:hAnsi="Gill Sans MT" w:cs="Times New Roman"/>
                <w:sz w:val="16"/>
                <w:szCs w:val="16"/>
              </w:rPr>
              <w:t>87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294" w:type="dxa"/>
            <w:tcBorders>
              <w:top w:val="single" w:sz="6" w:space="0" w:color="auto"/>
            </w:tcBorders>
          </w:tcPr>
          <w:p w14:paraId="7FB8541E" w14:textId="7777777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T(N) group:</w:t>
            </w:r>
          </w:p>
          <w:p w14:paraId="5D7FEE92" w14:textId="77777777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D continuum</w:t>
            </w:r>
          </w:p>
          <w:p w14:paraId="0FF031A1" w14:textId="79D5BCCA" w:rsidR="00177D60" w:rsidRPr="002C6E7F" w:rsidRDefault="00177D60" w:rsidP="00BD423A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(n = 30</w:t>
            </w:r>
            <w:r w:rsidR="00D462F0" w:rsidRPr="002C6E7F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</w:tr>
      <w:tr w:rsidR="00177D60" w:rsidRPr="002C6E7F" w14:paraId="61B31FC3" w14:textId="77777777" w:rsidTr="0091196E">
        <w:trPr>
          <w:trHeight w:val="259"/>
        </w:trPr>
        <w:tc>
          <w:tcPr>
            <w:tcW w:w="3211" w:type="dxa"/>
          </w:tcPr>
          <w:p w14:paraId="59202D70" w14:textId="28220D85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</w:t>
            </w:r>
            <w:r w:rsidR="00D85469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ognitively </w:t>
            </w:r>
            <w:r w:rsidR="00F41CD3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  <w:r w:rsidR="00D85469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mal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 (n = 119)</w:t>
            </w:r>
          </w:p>
        </w:tc>
        <w:tc>
          <w:tcPr>
            <w:tcW w:w="2098" w:type="dxa"/>
          </w:tcPr>
          <w:p w14:paraId="427C1A06" w14:textId="7F62B47F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5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1914" w:type="dxa"/>
          </w:tcPr>
          <w:p w14:paraId="2DFF2715" w14:textId="643F2F25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2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2294" w:type="dxa"/>
          </w:tcPr>
          <w:p w14:paraId="308B0E5F" w14:textId="77777777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40</w:t>
            </w:r>
          </w:p>
        </w:tc>
      </w:tr>
      <w:tr w:rsidR="00177D60" w:rsidRPr="002C6E7F" w14:paraId="60DE340B" w14:textId="77777777" w:rsidTr="0091196E">
        <w:trPr>
          <w:trHeight w:val="259"/>
        </w:trPr>
        <w:tc>
          <w:tcPr>
            <w:tcW w:w="3211" w:type="dxa"/>
          </w:tcPr>
          <w:p w14:paraId="2FD66018" w14:textId="45B4ACD9" w:rsidR="00177D60" w:rsidRPr="002C6E7F" w:rsidRDefault="00D85469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Significant </w:t>
            </w:r>
            <w:r w:rsidR="00F41CD3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emory </w:t>
            </w:r>
            <w:r w:rsidR="00F41CD3"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</w:t>
            </w: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ncern</w:t>
            </w:r>
            <w:r w:rsidR="00177D60" w:rsidRPr="002C6E7F">
              <w:rPr>
                <w:rFonts w:ascii="Gill Sans MT" w:hAnsi="Gill Sans MT" w:cs="Times New Roman"/>
                <w:sz w:val="16"/>
                <w:szCs w:val="16"/>
              </w:rPr>
              <w:t xml:space="preserve"> (n = 4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177D60"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4E3153E8" w14:textId="1D7415E2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2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1914" w:type="dxa"/>
          </w:tcPr>
          <w:p w14:paraId="556CC74B" w14:textId="6649E621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n = 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2294" w:type="dxa"/>
          </w:tcPr>
          <w:p w14:paraId="4926642F" w14:textId="77777777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9</w:t>
            </w:r>
          </w:p>
        </w:tc>
      </w:tr>
      <w:tr w:rsidR="00177D60" w:rsidRPr="002C6E7F" w14:paraId="73FA6096" w14:textId="77777777" w:rsidTr="0091196E">
        <w:trPr>
          <w:trHeight w:val="259"/>
        </w:trPr>
        <w:tc>
          <w:tcPr>
            <w:tcW w:w="3211" w:type="dxa"/>
          </w:tcPr>
          <w:p w14:paraId="477F6316" w14:textId="5AAD7C08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Early MCI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 (n = 19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7D091BB4" w14:textId="106CD17B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n = 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74</w:t>
            </w:r>
          </w:p>
        </w:tc>
        <w:tc>
          <w:tcPr>
            <w:tcW w:w="1914" w:type="dxa"/>
          </w:tcPr>
          <w:p w14:paraId="6178CAFD" w14:textId="7897F4BA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n = </w:t>
            </w:r>
            <w:r w:rsidR="001D2864" w:rsidRPr="002C6E7F"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  <w:tc>
          <w:tcPr>
            <w:tcW w:w="2294" w:type="dxa"/>
          </w:tcPr>
          <w:p w14:paraId="72103CD3" w14:textId="77777777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87</w:t>
            </w:r>
          </w:p>
        </w:tc>
      </w:tr>
      <w:tr w:rsidR="00177D60" w:rsidRPr="002C6E7F" w14:paraId="3057E683" w14:textId="77777777" w:rsidTr="0091196E">
        <w:trPr>
          <w:trHeight w:val="259"/>
        </w:trPr>
        <w:tc>
          <w:tcPr>
            <w:tcW w:w="3211" w:type="dxa"/>
          </w:tcPr>
          <w:p w14:paraId="67585719" w14:textId="52520C17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Late MCI 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(n =12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2</w:t>
            </w:r>
            <w:r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098" w:type="dxa"/>
          </w:tcPr>
          <w:p w14:paraId="4312369E" w14:textId="72FFDD20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2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914" w:type="dxa"/>
          </w:tcPr>
          <w:p w14:paraId="2CC631C1" w14:textId="29AD50EF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1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2294" w:type="dxa"/>
          </w:tcPr>
          <w:p w14:paraId="4A6F713C" w14:textId="123C7D0B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8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</w:tr>
      <w:tr w:rsidR="00177D60" w:rsidRPr="002C6E7F" w14:paraId="0668DC92" w14:textId="77777777" w:rsidTr="0091196E">
        <w:trPr>
          <w:trHeight w:val="259"/>
        </w:trPr>
        <w:tc>
          <w:tcPr>
            <w:tcW w:w="3211" w:type="dxa"/>
            <w:tcBorders>
              <w:bottom w:val="single" w:sz="6" w:space="0" w:color="auto"/>
            </w:tcBorders>
          </w:tcPr>
          <w:p w14:paraId="3732EFA8" w14:textId="50FB8C54" w:rsidR="00177D60" w:rsidRPr="002C6E7F" w:rsidRDefault="00D85469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lzheimer’s Disease</w:t>
            </w:r>
            <w:r w:rsidR="00177D60" w:rsidRPr="002C6E7F">
              <w:rPr>
                <w:rFonts w:ascii="Gill Sans MT" w:hAnsi="Gill Sans MT" w:cs="Times New Roman"/>
                <w:sz w:val="16"/>
                <w:szCs w:val="16"/>
              </w:rPr>
              <w:t xml:space="preserve"> (n = 8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177D60" w:rsidRPr="002C6E7F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2098" w:type="dxa"/>
            <w:tcBorders>
              <w:bottom w:val="single" w:sz="6" w:space="0" w:color="auto"/>
            </w:tcBorders>
          </w:tcPr>
          <w:p w14:paraId="3820BF1F" w14:textId="51298166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 xml:space="preserve">n = 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1914" w:type="dxa"/>
            <w:tcBorders>
              <w:bottom w:val="single" w:sz="6" w:space="0" w:color="auto"/>
            </w:tcBorders>
          </w:tcPr>
          <w:p w14:paraId="5B50DFDA" w14:textId="77777777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5</w:t>
            </w:r>
          </w:p>
        </w:tc>
        <w:tc>
          <w:tcPr>
            <w:tcW w:w="2294" w:type="dxa"/>
            <w:tcBorders>
              <w:bottom w:val="single" w:sz="6" w:space="0" w:color="auto"/>
            </w:tcBorders>
          </w:tcPr>
          <w:p w14:paraId="48A894FF" w14:textId="3FB6B54F" w:rsidR="00177D60" w:rsidRPr="002C6E7F" w:rsidRDefault="00177D60" w:rsidP="00876D4D">
            <w:pPr>
              <w:spacing w:before="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2C6E7F">
              <w:rPr>
                <w:rFonts w:ascii="Gill Sans MT" w:hAnsi="Gill Sans MT" w:cs="Times New Roman"/>
                <w:sz w:val="16"/>
                <w:szCs w:val="16"/>
              </w:rPr>
              <w:t>n = 7</w:t>
            </w:r>
            <w:r w:rsidR="00FE361B" w:rsidRPr="002C6E7F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</w:tr>
    </w:tbl>
    <w:p w14:paraId="42FD3480" w14:textId="558194DB" w:rsidR="00177D60" w:rsidRPr="002C6E7F" w:rsidRDefault="00177D60" w:rsidP="00560040">
      <w:pPr>
        <w:spacing w:before="0"/>
        <w:rPr>
          <w:rFonts w:ascii="Gill Sans MT" w:hAnsi="Gill Sans MT" w:cs="Times New Roman"/>
          <w:sz w:val="16"/>
          <w:szCs w:val="16"/>
        </w:rPr>
        <w:sectPr w:rsidR="00177D60" w:rsidRPr="002C6E7F" w:rsidSect="00913267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6E7F">
        <w:rPr>
          <w:rFonts w:ascii="Gill Sans MT" w:hAnsi="Gill Sans MT" w:cs="Times New Roman"/>
          <w:sz w:val="16"/>
          <w:szCs w:val="16"/>
        </w:rPr>
        <w:t xml:space="preserve">Abbreviations: </w:t>
      </w:r>
      <w:r w:rsidR="008A4E25">
        <w:rPr>
          <w:rFonts w:ascii="Gill Sans MT" w:hAnsi="Gill Sans MT" w:cs="Times New Roman"/>
          <w:sz w:val="16"/>
          <w:szCs w:val="16"/>
        </w:rPr>
        <w:t xml:space="preserve">AD = Alzheimer’s disease, </w:t>
      </w:r>
      <w:r w:rsidR="00C13CFE" w:rsidRPr="002C6E7F">
        <w:rPr>
          <w:rFonts w:ascii="Gill Sans MT" w:hAnsi="Gill Sans MT" w:cs="Times New Roman"/>
          <w:sz w:val="16"/>
          <w:szCs w:val="16"/>
        </w:rPr>
        <w:t>AT(N) = Amyloid-</w:t>
      </w:r>
      <w:r w:rsidR="00C13CFE" w:rsidRPr="002C6E7F">
        <w:rPr>
          <w:rFonts w:ascii="Calibri" w:hAnsi="Calibri" w:cs="Calibri"/>
          <w:sz w:val="16"/>
          <w:szCs w:val="16"/>
        </w:rPr>
        <w:t>β</w:t>
      </w:r>
      <w:r w:rsidR="00C13CFE" w:rsidRPr="002C6E7F">
        <w:rPr>
          <w:rFonts w:ascii="Gill Sans MT" w:hAnsi="Gill Sans MT" w:cs="Times New Roman"/>
          <w:sz w:val="16"/>
          <w:szCs w:val="16"/>
        </w:rPr>
        <w:t>/Tau/Neurodegeneration</w:t>
      </w:r>
      <w:r w:rsidR="00C13CFE">
        <w:rPr>
          <w:rFonts w:ascii="Gill Sans MT" w:hAnsi="Gill Sans MT" w:cs="Times New Roman"/>
          <w:sz w:val="16"/>
          <w:szCs w:val="16"/>
        </w:rPr>
        <w:t xml:space="preserve">, </w:t>
      </w:r>
      <w:r w:rsidR="001560AB" w:rsidRPr="002C6E7F">
        <w:rPr>
          <w:rFonts w:ascii="Gill Sans MT" w:hAnsi="Gill Sans MT" w:cs="Times New Roman"/>
          <w:sz w:val="16"/>
          <w:szCs w:val="16"/>
        </w:rPr>
        <w:t>MCI = Mild cognitive impairment, SNAP = Suspected non-Alzheimer disease pathophysiology.</w:t>
      </w:r>
    </w:p>
    <w:p w14:paraId="648156A9" w14:textId="40DEB5EF" w:rsidR="003D5636" w:rsidRPr="002C6E7F" w:rsidRDefault="003D5636" w:rsidP="0011400D">
      <w:pPr>
        <w:rPr>
          <w:rFonts w:ascii="Gill Sans MT" w:hAnsi="Gill Sans MT" w:cs="Times New Roman"/>
          <w:b/>
          <w:bCs/>
          <w:sz w:val="16"/>
          <w:szCs w:val="16"/>
        </w:rPr>
      </w:pPr>
      <w:r w:rsidRPr="002C6E7F">
        <w:rPr>
          <w:rFonts w:ascii="Gill Sans MT" w:hAnsi="Gill Sans MT" w:cs="Times New Roman"/>
          <w:b/>
          <w:bCs/>
          <w:noProof/>
          <w:sz w:val="16"/>
          <w:szCs w:val="16"/>
        </w:rPr>
        <w:lastRenderedPageBreak/>
        <w:drawing>
          <wp:inline distT="0" distB="0" distL="0" distR="0" wp14:anchorId="35C74C24" wp14:editId="1728EE10">
            <wp:extent cx="8510769" cy="2301073"/>
            <wp:effectExtent l="0" t="0" r="0" b="0"/>
            <wp:docPr id="1753652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8" b="61053"/>
                    <a:stretch/>
                  </pic:blipFill>
                  <pic:spPr bwMode="auto">
                    <a:xfrm>
                      <a:off x="0" y="0"/>
                      <a:ext cx="8526950" cy="2305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BCA84" w14:textId="77777777" w:rsidR="003D5636" w:rsidRPr="002C6E7F" w:rsidRDefault="003D5636" w:rsidP="0011400D">
      <w:pPr>
        <w:rPr>
          <w:rFonts w:ascii="Gill Sans MT" w:hAnsi="Gill Sans MT" w:cs="Times New Roman"/>
          <w:b/>
          <w:bCs/>
          <w:sz w:val="16"/>
          <w:szCs w:val="16"/>
        </w:rPr>
      </w:pPr>
    </w:p>
    <w:p w14:paraId="6D5E1A0B" w14:textId="7BEA911F" w:rsidR="001149E8" w:rsidRPr="002C6E7F" w:rsidRDefault="00E66343" w:rsidP="0011400D">
      <w:pPr>
        <w:rPr>
          <w:rFonts w:ascii="Gill Sans MT" w:hAnsi="Gill Sans MT" w:cs="Times New Roman"/>
          <w:sz w:val="16"/>
          <w:szCs w:val="16"/>
        </w:rPr>
      </w:pPr>
      <w:r w:rsidRPr="002C6E7F">
        <w:rPr>
          <w:rFonts w:ascii="Gill Sans MT" w:hAnsi="Gill Sans MT" w:cs="Times New Roman"/>
          <w:b/>
          <w:bCs/>
          <w:sz w:val="16"/>
          <w:szCs w:val="16"/>
        </w:rPr>
        <w:t>Supplementary</w:t>
      </w:r>
      <w:r w:rsidR="003D5636" w:rsidRPr="002C6E7F">
        <w:rPr>
          <w:rFonts w:ascii="Gill Sans MT" w:hAnsi="Gill Sans MT" w:cs="Times New Roman"/>
          <w:b/>
          <w:bCs/>
          <w:sz w:val="16"/>
          <w:szCs w:val="16"/>
        </w:rPr>
        <w:t xml:space="preserve"> Fig</w:t>
      </w:r>
      <w:r w:rsidR="00470949">
        <w:rPr>
          <w:rFonts w:ascii="Gill Sans MT" w:hAnsi="Gill Sans MT" w:cs="Times New Roman"/>
          <w:b/>
          <w:bCs/>
          <w:sz w:val="16"/>
          <w:szCs w:val="16"/>
        </w:rPr>
        <w:t>.</w:t>
      </w:r>
      <w:r w:rsidR="003D5636" w:rsidRPr="002C6E7F">
        <w:rPr>
          <w:rFonts w:ascii="Gill Sans MT" w:hAnsi="Gill Sans MT" w:cs="Times New Roman"/>
          <w:b/>
          <w:bCs/>
          <w:sz w:val="16"/>
          <w:szCs w:val="16"/>
        </w:rPr>
        <w:t xml:space="preserve"> 1.</w:t>
      </w:r>
      <w:r w:rsidR="00BD3B6D" w:rsidRPr="002C6E7F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BD3B6D" w:rsidRPr="00056E89">
        <w:rPr>
          <w:rFonts w:ascii="Gill Sans MT" w:hAnsi="Gill Sans MT" w:cs="Times New Roman"/>
          <w:b/>
          <w:bCs/>
          <w:sz w:val="16"/>
          <w:szCs w:val="16"/>
        </w:rPr>
        <w:t xml:space="preserve">Relative importance metrics of </w:t>
      </w:r>
      <w:r w:rsidR="005A2970" w:rsidRPr="00056E89">
        <w:rPr>
          <w:rFonts w:ascii="Gill Sans MT" w:hAnsi="Gill Sans MT" w:cs="Times New Roman"/>
          <w:b/>
          <w:bCs/>
          <w:sz w:val="16"/>
          <w:szCs w:val="16"/>
        </w:rPr>
        <w:t xml:space="preserve">demographic variables, </w:t>
      </w:r>
      <w:r w:rsidR="005A2970" w:rsidRPr="00056E89">
        <w:rPr>
          <w:rFonts w:ascii="Gill Sans MT" w:hAnsi="Gill Sans MT" w:cs="Times New Roman"/>
          <w:b/>
          <w:bCs/>
          <w:i/>
          <w:iCs/>
          <w:sz w:val="16"/>
          <w:szCs w:val="16"/>
        </w:rPr>
        <w:t>APOE-</w:t>
      </w:r>
      <w:r w:rsidR="005A2970" w:rsidRPr="00056E89">
        <w:rPr>
          <w:rFonts w:ascii="Calibri" w:hAnsi="Calibri" w:cs="Calibri"/>
          <w:b/>
          <w:bCs/>
          <w:sz w:val="16"/>
          <w:szCs w:val="16"/>
        </w:rPr>
        <w:t>ε</w:t>
      </w:r>
      <w:r w:rsidR="005A2970" w:rsidRPr="00056E89">
        <w:rPr>
          <w:rFonts w:ascii="Gill Sans MT" w:hAnsi="Gill Sans MT" w:cs="Times New Roman"/>
          <w:b/>
          <w:bCs/>
          <w:sz w:val="16"/>
          <w:szCs w:val="16"/>
        </w:rPr>
        <w:t>4 status, vascular covariates, and biomarker variables</w:t>
      </w:r>
      <w:r w:rsidR="00BD3B6D" w:rsidRPr="00056E89">
        <w:rPr>
          <w:rFonts w:ascii="Gill Sans MT" w:hAnsi="Gill Sans MT" w:cs="Times New Roman"/>
          <w:b/>
          <w:bCs/>
          <w:sz w:val="16"/>
          <w:szCs w:val="16"/>
        </w:rPr>
        <w:t xml:space="preserve"> to episodic memory and executive function performance</w:t>
      </w:r>
      <w:r w:rsidR="00BD3B6D" w:rsidRPr="002C6E7F">
        <w:rPr>
          <w:rFonts w:ascii="Gill Sans MT" w:hAnsi="Gill Sans MT" w:cs="Times New Roman"/>
          <w:sz w:val="16"/>
          <w:szCs w:val="16"/>
        </w:rPr>
        <w:t xml:space="preserve">. </w:t>
      </w:r>
      <w:r w:rsidR="00BD3B6D" w:rsidRPr="002C6E7F">
        <w:rPr>
          <w:rFonts w:ascii="Gill Sans MT" w:hAnsi="Gill Sans MT" w:cs="Times New Roman"/>
          <w:b/>
          <w:bCs/>
          <w:sz w:val="16"/>
          <w:szCs w:val="16"/>
        </w:rPr>
        <w:t xml:space="preserve">(A) </w:t>
      </w:r>
      <w:r w:rsidR="00BD3B6D" w:rsidRPr="002C6E7F">
        <w:rPr>
          <w:rFonts w:ascii="Gill Sans MT" w:hAnsi="Gill Sans MT" w:cs="Times New Roman"/>
          <w:sz w:val="16"/>
          <w:szCs w:val="16"/>
        </w:rPr>
        <w:t xml:space="preserve">AT(N) group was the most important predictor of episodic memory performance. </w:t>
      </w:r>
      <w:r w:rsidR="00BD3B6D" w:rsidRPr="002C6E7F">
        <w:rPr>
          <w:rFonts w:ascii="Gill Sans MT" w:hAnsi="Gill Sans MT" w:cs="Times New Roman"/>
          <w:b/>
          <w:bCs/>
          <w:sz w:val="16"/>
          <w:szCs w:val="16"/>
        </w:rPr>
        <w:t xml:space="preserve">(B) </w:t>
      </w:r>
      <w:r w:rsidR="00BD3B6D" w:rsidRPr="002C6E7F">
        <w:rPr>
          <w:rFonts w:ascii="Gill Sans MT" w:hAnsi="Gill Sans MT" w:cs="Times New Roman"/>
          <w:sz w:val="16"/>
          <w:szCs w:val="16"/>
        </w:rPr>
        <w:t>AT(N) was also the most important predictor of executive function performance. Lindeman, Merenda, and Gold (lmg) metrics represent the relative importance of each variable based on sequential R</w:t>
      </w:r>
      <w:r w:rsidR="00BD3B6D" w:rsidRPr="002C6E7F">
        <w:rPr>
          <w:rFonts w:ascii="Gill Sans MT" w:hAnsi="Gill Sans MT" w:cs="Times New Roman"/>
          <w:sz w:val="16"/>
          <w:szCs w:val="16"/>
          <w:vertAlign w:val="superscript"/>
        </w:rPr>
        <w:t>2</w:t>
      </w:r>
      <w:r w:rsidR="00BD3B6D" w:rsidRPr="002C6E7F">
        <w:rPr>
          <w:rFonts w:ascii="Gill Sans MT" w:hAnsi="Gill Sans MT" w:cs="Times New Roman"/>
          <w:sz w:val="16"/>
          <w:szCs w:val="16"/>
        </w:rPr>
        <w:t xml:space="preserve">s and averages over orderings. Abbreviations: AT(N) = </w:t>
      </w:r>
      <w:r w:rsidR="002E263C" w:rsidRPr="002C6E7F">
        <w:rPr>
          <w:rFonts w:ascii="Gill Sans MT" w:hAnsi="Gill Sans MT" w:cs="Times New Roman"/>
          <w:sz w:val="16"/>
          <w:szCs w:val="16"/>
        </w:rPr>
        <w:t>Amyloid-</w:t>
      </w:r>
      <w:r w:rsidR="002E263C" w:rsidRPr="002C6E7F">
        <w:rPr>
          <w:rFonts w:ascii="Calibri" w:hAnsi="Calibri" w:cs="Calibri"/>
          <w:sz w:val="16"/>
          <w:szCs w:val="16"/>
        </w:rPr>
        <w:t>β</w:t>
      </w:r>
      <w:r w:rsidR="002E263C" w:rsidRPr="002C6E7F">
        <w:rPr>
          <w:rFonts w:ascii="Gill Sans MT" w:hAnsi="Gill Sans MT" w:cs="Times New Roman"/>
          <w:sz w:val="16"/>
          <w:szCs w:val="16"/>
        </w:rPr>
        <w:t>/Tau/Neurodegeneration</w:t>
      </w:r>
      <w:r w:rsidR="00BD3B6D" w:rsidRPr="002C6E7F">
        <w:rPr>
          <w:rFonts w:ascii="Gill Sans MT" w:hAnsi="Gill Sans MT" w:cs="Times New Roman"/>
          <w:sz w:val="16"/>
          <w:szCs w:val="16"/>
        </w:rPr>
        <w:t>, GAP-43 = Growth</w:t>
      </w:r>
      <w:r w:rsidR="002B69F8">
        <w:rPr>
          <w:rFonts w:ascii="Gill Sans MT" w:hAnsi="Gill Sans MT" w:cs="Times New Roman"/>
          <w:sz w:val="16"/>
          <w:szCs w:val="16"/>
        </w:rPr>
        <w:t>-</w:t>
      </w:r>
      <w:r w:rsidR="00A30742">
        <w:rPr>
          <w:rFonts w:ascii="Gill Sans MT" w:hAnsi="Gill Sans MT" w:cs="Times New Roman"/>
          <w:sz w:val="16"/>
          <w:szCs w:val="16"/>
        </w:rPr>
        <w:t>a</w:t>
      </w:r>
      <w:r w:rsidR="00BD3B6D" w:rsidRPr="002C6E7F">
        <w:rPr>
          <w:rFonts w:ascii="Gill Sans MT" w:hAnsi="Gill Sans MT" w:cs="Times New Roman"/>
          <w:sz w:val="16"/>
          <w:szCs w:val="16"/>
        </w:rPr>
        <w:t xml:space="preserve">ssociated </w:t>
      </w:r>
      <w:r w:rsidR="00A30742">
        <w:rPr>
          <w:rFonts w:ascii="Gill Sans MT" w:hAnsi="Gill Sans MT" w:cs="Times New Roman"/>
          <w:sz w:val="16"/>
          <w:szCs w:val="16"/>
        </w:rPr>
        <w:t>p</w:t>
      </w:r>
      <w:r w:rsidR="00BD3B6D" w:rsidRPr="002C6E7F">
        <w:rPr>
          <w:rFonts w:ascii="Gill Sans MT" w:hAnsi="Gill Sans MT" w:cs="Times New Roman"/>
          <w:sz w:val="16"/>
          <w:szCs w:val="16"/>
        </w:rPr>
        <w:t xml:space="preserve">rotein 43, NfL = Neurofilament light chain, sTREM2 = soluble </w:t>
      </w:r>
      <w:r w:rsidR="000567C9">
        <w:rPr>
          <w:rFonts w:ascii="Gill Sans MT" w:hAnsi="Gill Sans MT" w:cs="Times New Roman"/>
          <w:sz w:val="16"/>
          <w:szCs w:val="16"/>
        </w:rPr>
        <w:t>t</w:t>
      </w:r>
      <w:r w:rsidR="00322970" w:rsidRPr="00322970">
        <w:rPr>
          <w:rFonts w:ascii="Gill Sans MT" w:hAnsi="Gill Sans MT" w:cs="Times New Roman"/>
          <w:sz w:val="16"/>
          <w:szCs w:val="16"/>
        </w:rPr>
        <w:t xml:space="preserve">riggering </w:t>
      </w:r>
      <w:r w:rsidR="000567C9">
        <w:rPr>
          <w:rFonts w:ascii="Gill Sans MT" w:hAnsi="Gill Sans MT" w:cs="Times New Roman"/>
          <w:sz w:val="16"/>
          <w:szCs w:val="16"/>
        </w:rPr>
        <w:t>r</w:t>
      </w:r>
      <w:r w:rsidR="00322970" w:rsidRPr="00322970">
        <w:rPr>
          <w:rFonts w:ascii="Gill Sans MT" w:hAnsi="Gill Sans MT" w:cs="Times New Roman"/>
          <w:sz w:val="16"/>
          <w:szCs w:val="16"/>
        </w:rPr>
        <w:t xml:space="preserve">eceptor </w:t>
      </w:r>
      <w:r w:rsidR="000567C9">
        <w:rPr>
          <w:rFonts w:ascii="Gill Sans MT" w:hAnsi="Gill Sans MT" w:cs="Times New Roman"/>
          <w:sz w:val="16"/>
          <w:szCs w:val="16"/>
        </w:rPr>
        <w:t>e</w:t>
      </w:r>
      <w:r w:rsidR="00322970" w:rsidRPr="00322970">
        <w:rPr>
          <w:rFonts w:ascii="Gill Sans MT" w:hAnsi="Gill Sans MT" w:cs="Times New Roman"/>
          <w:sz w:val="16"/>
          <w:szCs w:val="16"/>
        </w:rPr>
        <w:t xml:space="preserve">xpressed on </w:t>
      </w:r>
      <w:r w:rsidR="000567C9">
        <w:rPr>
          <w:rFonts w:ascii="Gill Sans MT" w:hAnsi="Gill Sans MT" w:cs="Times New Roman"/>
          <w:sz w:val="16"/>
          <w:szCs w:val="16"/>
        </w:rPr>
        <w:t>m</w:t>
      </w:r>
      <w:r w:rsidR="00322970" w:rsidRPr="00322970">
        <w:rPr>
          <w:rFonts w:ascii="Gill Sans MT" w:hAnsi="Gill Sans MT" w:cs="Times New Roman"/>
          <w:sz w:val="16"/>
          <w:szCs w:val="16"/>
        </w:rPr>
        <w:t xml:space="preserve">yeloid </w:t>
      </w:r>
      <w:r w:rsidR="000567C9">
        <w:rPr>
          <w:rFonts w:ascii="Gill Sans MT" w:hAnsi="Gill Sans MT" w:cs="Times New Roman"/>
          <w:sz w:val="16"/>
          <w:szCs w:val="16"/>
        </w:rPr>
        <w:t>c</w:t>
      </w:r>
      <w:r w:rsidR="00322970" w:rsidRPr="00322970">
        <w:rPr>
          <w:rFonts w:ascii="Gill Sans MT" w:hAnsi="Gill Sans MT" w:cs="Times New Roman"/>
          <w:sz w:val="16"/>
          <w:szCs w:val="16"/>
        </w:rPr>
        <w:t>ells 2</w:t>
      </w:r>
      <w:r w:rsidR="00BD3B6D" w:rsidRPr="002C6E7F">
        <w:rPr>
          <w:rFonts w:ascii="Gill Sans MT" w:hAnsi="Gill Sans MT" w:cs="Times New Roman"/>
          <w:sz w:val="16"/>
          <w:szCs w:val="16"/>
        </w:rPr>
        <w:t>, WMH = White matter hyperintensities.</w:t>
      </w:r>
    </w:p>
    <w:p w14:paraId="590B3AB0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4748E305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1B3B9093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693FCE20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009BA5BE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111BC646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105EDD6F" w14:textId="77777777" w:rsidR="001149E8" w:rsidRPr="002C6E7F" w:rsidRDefault="001149E8" w:rsidP="0011400D">
      <w:pPr>
        <w:rPr>
          <w:rFonts w:ascii="Gill Sans MT" w:hAnsi="Gill Sans MT" w:cs="Times New Roman"/>
          <w:sz w:val="16"/>
          <w:szCs w:val="16"/>
        </w:rPr>
      </w:pPr>
    </w:p>
    <w:p w14:paraId="533BA268" w14:textId="49E20B1B" w:rsidR="00C47852" w:rsidRPr="002C6E7F" w:rsidRDefault="00C47852" w:rsidP="00E36B02">
      <w:pPr>
        <w:widowControl w:val="0"/>
        <w:rPr>
          <w:rFonts w:ascii="Gill Sans MT" w:hAnsi="Gill Sans MT"/>
          <w:sz w:val="16"/>
          <w:szCs w:val="16"/>
        </w:rPr>
      </w:pPr>
    </w:p>
    <w:sectPr w:rsidR="00C47852" w:rsidRPr="002C6E7F" w:rsidSect="001140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AC1A8" w14:textId="77777777" w:rsidR="00200C58" w:rsidRDefault="00200C58" w:rsidP="007F4C6D">
      <w:pPr>
        <w:spacing w:before="0"/>
      </w:pPr>
      <w:r>
        <w:separator/>
      </w:r>
    </w:p>
  </w:endnote>
  <w:endnote w:type="continuationSeparator" w:id="0">
    <w:p w14:paraId="061E9C7F" w14:textId="77777777" w:rsidR="00200C58" w:rsidRDefault="00200C58" w:rsidP="007F4C6D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276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15C444" w14:textId="53B595FF" w:rsidR="007F4C6D" w:rsidRDefault="007F4C6D" w:rsidP="00FA33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BEE9A2" w14:textId="77777777" w:rsidR="007F4C6D" w:rsidRDefault="007F4C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800111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736210" w14:textId="6495BA63" w:rsidR="007F4C6D" w:rsidRPr="007F4C6D" w:rsidRDefault="007F4C6D" w:rsidP="00FA33E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F4C6D">
          <w:rPr>
            <w:rStyle w:val="PageNumber"/>
            <w:rFonts w:ascii="Times New Roman" w:hAnsi="Times New Roman" w:cs="Times New Roman"/>
          </w:rPr>
          <w:fldChar w:fldCharType="begin"/>
        </w:r>
        <w:r w:rsidRPr="007F4C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F4C6D">
          <w:rPr>
            <w:rStyle w:val="PageNumber"/>
            <w:rFonts w:ascii="Times New Roman" w:hAnsi="Times New Roman" w:cs="Times New Roman"/>
          </w:rPr>
          <w:fldChar w:fldCharType="separate"/>
        </w:r>
        <w:r w:rsidRPr="007F4C6D">
          <w:rPr>
            <w:rStyle w:val="PageNumber"/>
            <w:rFonts w:ascii="Times New Roman" w:hAnsi="Times New Roman" w:cs="Times New Roman"/>
            <w:noProof/>
          </w:rPr>
          <w:t>1</w:t>
        </w:r>
        <w:r w:rsidRPr="007F4C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DBFA6EC" w14:textId="77777777" w:rsidR="007F4C6D" w:rsidRDefault="007F4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B12F3" w14:textId="77777777" w:rsidR="00200C58" w:rsidRDefault="00200C58" w:rsidP="007F4C6D">
      <w:pPr>
        <w:spacing w:before="0"/>
      </w:pPr>
      <w:r>
        <w:separator/>
      </w:r>
    </w:p>
  </w:footnote>
  <w:footnote w:type="continuationSeparator" w:id="0">
    <w:p w14:paraId="678DDE17" w14:textId="77777777" w:rsidR="00200C58" w:rsidRDefault="00200C58" w:rsidP="007F4C6D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E7F33"/>
    <w:multiLevelType w:val="hybridMultilevel"/>
    <w:tmpl w:val="BBC8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7519F"/>
    <w:multiLevelType w:val="hybridMultilevel"/>
    <w:tmpl w:val="20CCB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03D3B"/>
    <w:multiLevelType w:val="hybridMultilevel"/>
    <w:tmpl w:val="62023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D5630"/>
    <w:multiLevelType w:val="hybridMultilevel"/>
    <w:tmpl w:val="62860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1033A"/>
    <w:multiLevelType w:val="hybridMultilevel"/>
    <w:tmpl w:val="600295E0"/>
    <w:lvl w:ilvl="0" w:tplc="AF5A7C9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8072F"/>
    <w:multiLevelType w:val="hybridMultilevel"/>
    <w:tmpl w:val="968E43DA"/>
    <w:lvl w:ilvl="0" w:tplc="CB42206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2D22C2"/>
    <w:multiLevelType w:val="hybridMultilevel"/>
    <w:tmpl w:val="C19AC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D65702"/>
    <w:multiLevelType w:val="hybridMultilevel"/>
    <w:tmpl w:val="9258CEC4"/>
    <w:lvl w:ilvl="0" w:tplc="32762D3A">
      <w:start w:val="28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01039A"/>
    <w:multiLevelType w:val="hybridMultilevel"/>
    <w:tmpl w:val="B2FE2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775418"/>
    <w:multiLevelType w:val="hybridMultilevel"/>
    <w:tmpl w:val="326E1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B13A59"/>
    <w:multiLevelType w:val="hybridMultilevel"/>
    <w:tmpl w:val="BD6C7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16300E"/>
    <w:multiLevelType w:val="hybridMultilevel"/>
    <w:tmpl w:val="BF98C41A"/>
    <w:lvl w:ilvl="0" w:tplc="0538B8D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707C97"/>
    <w:multiLevelType w:val="hybridMultilevel"/>
    <w:tmpl w:val="5CEC4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04053C"/>
    <w:multiLevelType w:val="hybridMultilevel"/>
    <w:tmpl w:val="EDCA0F58"/>
    <w:lvl w:ilvl="0" w:tplc="63B6C46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1B4209"/>
    <w:multiLevelType w:val="hybridMultilevel"/>
    <w:tmpl w:val="47364456"/>
    <w:lvl w:ilvl="0" w:tplc="2D66ED68">
      <w:start w:val="1"/>
      <w:numFmt w:val="decimal"/>
      <w:lvlText w:val="%1."/>
      <w:lvlJc w:val="left"/>
      <w:pPr>
        <w:ind w:left="288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676A1ABE"/>
    <w:multiLevelType w:val="hybridMultilevel"/>
    <w:tmpl w:val="83FA9832"/>
    <w:lvl w:ilvl="0" w:tplc="BB7E84F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A236BD"/>
    <w:multiLevelType w:val="hybridMultilevel"/>
    <w:tmpl w:val="2886EA44"/>
    <w:lvl w:ilvl="0" w:tplc="8048EEF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22A61"/>
    <w:multiLevelType w:val="hybridMultilevel"/>
    <w:tmpl w:val="3E047FDC"/>
    <w:lvl w:ilvl="0" w:tplc="87DC758E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77716A5C"/>
    <w:multiLevelType w:val="hybridMultilevel"/>
    <w:tmpl w:val="1BF00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CD2E90"/>
    <w:multiLevelType w:val="hybridMultilevel"/>
    <w:tmpl w:val="8746EC94"/>
    <w:lvl w:ilvl="0" w:tplc="30F236FA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0" w15:restartNumberingAfterBreak="0">
    <w:nsid w:val="7F5546FC"/>
    <w:multiLevelType w:val="hybridMultilevel"/>
    <w:tmpl w:val="2DAC715A"/>
    <w:lvl w:ilvl="0" w:tplc="5874F11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2314417">
    <w:abstractNumId w:val="0"/>
  </w:num>
  <w:num w:numId="2" w16cid:durableId="1078092126">
    <w:abstractNumId w:val="3"/>
  </w:num>
  <w:num w:numId="3" w16cid:durableId="744956383">
    <w:abstractNumId w:val="2"/>
  </w:num>
  <w:num w:numId="4" w16cid:durableId="618031977">
    <w:abstractNumId w:val="18"/>
  </w:num>
  <w:num w:numId="5" w16cid:durableId="2028870630">
    <w:abstractNumId w:val="9"/>
  </w:num>
  <w:num w:numId="6" w16cid:durableId="2057242727">
    <w:abstractNumId w:val="8"/>
  </w:num>
  <w:num w:numId="7" w16cid:durableId="331563406">
    <w:abstractNumId w:val="1"/>
  </w:num>
  <w:num w:numId="8" w16cid:durableId="737097928">
    <w:abstractNumId w:val="20"/>
  </w:num>
  <w:num w:numId="9" w16cid:durableId="309870881">
    <w:abstractNumId w:val="7"/>
  </w:num>
  <w:num w:numId="10" w16cid:durableId="1413041841">
    <w:abstractNumId w:val="11"/>
  </w:num>
  <w:num w:numId="11" w16cid:durableId="291058383">
    <w:abstractNumId w:val="15"/>
  </w:num>
  <w:num w:numId="12" w16cid:durableId="1692951946">
    <w:abstractNumId w:val="5"/>
  </w:num>
  <w:num w:numId="13" w16cid:durableId="811021472">
    <w:abstractNumId w:val="14"/>
  </w:num>
  <w:num w:numId="14" w16cid:durableId="513231002">
    <w:abstractNumId w:val="6"/>
  </w:num>
  <w:num w:numId="15" w16cid:durableId="2127965128">
    <w:abstractNumId w:val="12"/>
  </w:num>
  <w:num w:numId="16" w16cid:durableId="1573155688">
    <w:abstractNumId w:val="10"/>
  </w:num>
  <w:num w:numId="17" w16cid:durableId="1021318815">
    <w:abstractNumId w:val="19"/>
  </w:num>
  <w:num w:numId="18" w16cid:durableId="345644620">
    <w:abstractNumId w:val="17"/>
  </w:num>
  <w:num w:numId="19" w16cid:durableId="2043624379">
    <w:abstractNumId w:val="4"/>
  </w:num>
  <w:num w:numId="20" w16cid:durableId="891040062">
    <w:abstractNumId w:val="16"/>
  </w:num>
  <w:num w:numId="21" w16cid:durableId="11237704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60"/>
    <w:rsid w:val="00011FBD"/>
    <w:rsid w:val="00015DB5"/>
    <w:rsid w:val="000168A1"/>
    <w:rsid w:val="0001746C"/>
    <w:rsid w:val="000308A1"/>
    <w:rsid w:val="000349DE"/>
    <w:rsid w:val="00035B4E"/>
    <w:rsid w:val="00035F63"/>
    <w:rsid w:val="00042A51"/>
    <w:rsid w:val="000435E4"/>
    <w:rsid w:val="00046B6A"/>
    <w:rsid w:val="0005297F"/>
    <w:rsid w:val="0005411F"/>
    <w:rsid w:val="000567C9"/>
    <w:rsid w:val="00056E89"/>
    <w:rsid w:val="00057A46"/>
    <w:rsid w:val="00063B1D"/>
    <w:rsid w:val="00072F61"/>
    <w:rsid w:val="0007421A"/>
    <w:rsid w:val="00077A1B"/>
    <w:rsid w:val="0008700B"/>
    <w:rsid w:val="000932B3"/>
    <w:rsid w:val="000934BF"/>
    <w:rsid w:val="000971A3"/>
    <w:rsid w:val="000A2C14"/>
    <w:rsid w:val="000A7188"/>
    <w:rsid w:val="000C1D2B"/>
    <w:rsid w:val="000C4799"/>
    <w:rsid w:val="000C53F1"/>
    <w:rsid w:val="000C627E"/>
    <w:rsid w:val="000C68EB"/>
    <w:rsid w:val="000C6A36"/>
    <w:rsid w:val="000D1647"/>
    <w:rsid w:val="000D3876"/>
    <w:rsid w:val="000F2A9F"/>
    <w:rsid w:val="00103224"/>
    <w:rsid w:val="001057BD"/>
    <w:rsid w:val="001118AA"/>
    <w:rsid w:val="0011400D"/>
    <w:rsid w:val="001149E8"/>
    <w:rsid w:val="00120E60"/>
    <w:rsid w:val="00123A48"/>
    <w:rsid w:val="001267FC"/>
    <w:rsid w:val="00127D49"/>
    <w:rsid w:val="00135999"/>
    <w:rsid w:val="001361B7"/>
    <w:rsid w:val="00142F86"/>
    <w:rsid w:val="00143662"/>
    <w:rsid w:val="00144AD2"/>
    <w:rsid w:val="00145047"/>
    <w:rsid w:val="00145EE6"/>
    <w:rsid w:val="001560AB"/>
    <w:rsid w:val="00166005"/>
    <w:rsid w:val="001660EF"/>
    <w:rsid w:val="00170CCB"/>
    <w:rsid w:val="001710C3"/>
    <w:rsid w:val="00171954"/>
    <w:rsid w:val="0017374A"/>
    <w:rsid w:val="001755DE"/>
    <w:rsid w:val="00177D60"/>
    <w:rsid w:val="0018123C"/>
    <w:rsid w:val="001847BB"/>
    <w:rsid w:val="00186362"/>
    <w:rsid w:val="00196C4E"/>
    <w:rsid w:val="001A5A4F"/>
    <w:rsid w:val="001B0EDA"/>
    <w:rsid w:val="001B5A64"/>
    <w:rsid w:val="001C0B5F"/>
    <w:rsid w:val="001C1D40"/>
    <w:rsid w:val="001C4E1B"/>
    <w:rsid w:val="001D2864"/>
    <w:rsid w:val="001E4E96"/>
    <w:rsid w:val="001E6FA6"/>
    <w:rsid w:val="001E73C5"/>
    <w:rsid w:val="001F0496"/>
    <w:rsid w:val="001F78DD"/>
    <w:rsid w:val="00200C58"/>
    <w:rsid w:val="002022F6"/>
    <w:rsid w:val="0020296E"/>
    <w:rsid w:val="002121CA"/>
    <w:rsid w:val="00215D0C"/>
    <w:rsid w:val="00215FA5"/>
    <w:rsid w:val="00217E69"/>
    <w:rsid w:val="0022062F"/>
    <w:rsid w:val="0023048D"/>
    <w:rsid w:val="002325F5"/>
    <w:rsid w:val="00242D9A"/>
    <w:rsid w:val="00247B99"/>
    <w:rsid w:val="0025186C"/>
    <w:rsid w:val="00255715"/>
    <w:rsid w:val="00261EAD"/>
    <w:rsid w:val="00265B34"/>
    <w:rsid w:val="00265DAF"/>
    <w:rsid w:val="002718A7"/>
    <w:rsid w:val="00271F6A"/>
    <w:rsid w:val="00272D9C"/>
    <w:rsid w:val="00272E50"/>
    <w:rsid w:val="00287964"/>
    <w:rsid w:val="002A3015"/>
    <w:rsid w:val="002A7102"/>
    <w:rsid w:val="002B003D"/>
    <w:rsid w:val="002B278E"/>
    <w:rsid w:val="002B69F8"/>
    <w:rsid w:val="002C14F2"/>
    <w:rsid w:val="002C3CA8"/>
    <w:rsid w:val="002C6E7F"/>
    <w:rsid w:val="002D3A58"/>
    <w:rsid w:val="002D63BB"/>
    <w:rsid w:val="002D6E7B"/>
    <w:rsid w:val="002E263C"/>
    <w:rsid w:val="002F3E0D"/>
    <w:rsid w:val="002F40A8"/>
    <w:rsid w:val="00312068"/>
    <w:rsid w:val="00317B08"/>
    <w:rsid w:val="00322970"/>
    <w:rsid w:val="00322DD6"/>
    <w:rsid w:val="003259F4"/>
    <w:rsid w:val="00332011"/>
    <w:rsid w:val="00332067"/>
    <w:rsid w:val="003351A0"/>
    <w:rsid w:val="00335FCB"/>
    <w:rsid w:val="00336006"/>
    <w:rsid w:val="00337FD0"/>
    <w:rsid w:val="00341C10"/>
    <w:rsid w:val="00342FDC"/>
    <w:rsid w:val="003437F4"/>
    <w:rsid w:val="00343841"/>
    <w:rsid w:val="0034396A"/>
    <w:rsid w:val="0034557B"/>
    <w:rsid w:val="0035322A"/>
    <w:rsid w:val="0035511A"/>
    <w:rsid w:val="0035548B"/>
    <w:rsid w:val="00361275"/>
    <w:rsid w:val="0036177B"/>
    <w:rsid w:val="00366362"/>
    <w:rsid w:val="003807C7"/>
    <w:rsid w:val="00381ADB"/>
    <w:rsid w:val="00393AF4"/>
    <w:rsid w:val="00393FE8"/>
    <w:rsid w:val="0039401E"/>
    <w:rsid w:val="00396829"/>
    <w:rsid w:val="003A068C"/>
    <w:rsid w:val="003A33CB"/>
    <w:rsid w:val="003A50D2"/>
    <w:rsid w:val="003A6EF0"/>
    <w:rsid w:val="003C10C4"/>
    <w:rsid w:val="003C2DBB"/>
    <w:rsid w:val="003C3722"/>
    <w:rsid w:val="003C67AF"/>
    <w:rsid w:val="003D2163"/>
    <w:rsid w:val="003D245F"/>
    <w:rsid w:val="003D3B40"/>
    <w:rsid w:val="003D5636"/>
    <w:rsid w:val="003E370F"/>
    <w:rsid w:val="003E4752"/>
    <w:rsid w:val="003E7EBD"/>
    <w:rsid w:val="003F520A"/>
    <w:rsid w:val="00407B29"/>
    <w:rsid w:val="004100C0"/>
    <w:rsid w:val="00413929"/>
    <w:rsid w:val="00415886"/>
    <w:rsid w:val="00422DBA"/>
    <w:rsid w:val="004306C4"/>
    <w:rsid w:val="00434230"/>
    <w:rsid w:val="004353AD"/>
    <w:rsid w:val="004421A8"/>
    <w:rsid w:val="00443731"/>
    <w:rsid w:val="0044479D"/>
    <w:rsid w:val="004466D9"/>
    <w:rsid w:val="00451069"/>
    <w:rsid w:val="00465722"/>
    <w:rsid w:val="00470949"/>
    <w:rsid w:val="0047168E"/>
    <w:rsid w:val="00482E53"/>
    <w:rsid w:val="00495C8A"/>
    <w:rsid w:val="004A3700"/>
    <w:rsid w:val="004A48C6"/>
    <w:rsid w:val="004B0B4D"/>
    <w:rsid w:val="004B42F5"/>
    <w:rsid w:val="004B53F5"/>
    <w:rsid w:val="004B6BB1"/>
    <w:rsid w:val="004C0D24"/>
    <w:rsid w:val="004C2525"/>
    <w:rsid w:val="004D7D49"/>
    <w:rsid w:val="004F0C82"/>
    <w:rsid w:val="004F6E94"/>
    <w:rsid w:val="004F7F09"/>
    <w:rsid w:val="0050549C"/>
    <w:rsid w:val="00510C7A"/>
    <w:rsid w:val="0052146E"/>
    <w:rsid w:val="005214E8"/>
    <w:rsid w:val="00541094"/>
    <w:rsid w:val="00541D9C"/>
    <w:rsid w:val="00547862"/>
    <w:rsid w:val="005505EF"/>
    <w:rsid w:val="0055178A"/>
    <w:rsid w:val="00560040"/>
    <w:rsid w:val="005613DC"/>
    <w:rsid w:val="00562680"/>
    <w:rsid w:val="005807F3"/>
    <w:rsid w:val="00585D5F"/>
    <w:rsid w:val="005871B8"/>
    <w:rsid w:val="005A062A"/>
    <w:rsid w:val="005A0676"/>
    <w:rsid w:val="005A2970"/>
    <w:rsid w:val="005A38A9"/>
    <w:rsid w:val="005B4362"/>
    <w:rsid w:val="005B5E1C"/>
    <w:rsid w:val="005B6D2B"/>
    <w:rsid w:val="005C7379"/>
    <w:rsid w:val="005D05B9"/>
    <w:rsid w:val="005D0B11"/>
    <w:rsid w:val="005D323F"/>
    <w:rsid w:val="005D434E"/>
    <w:rsid w:val="005D64C4"/>
    <w:rsid w:val="005D6617"/>
    <w:rsid w:val="005F0DAA"/>
    <w:rsid w:val="005F18A5"/>
    <w:rsid w:val="005F22BB"/>
    <w:rsid w:val="005F6C81"/>
    <w:rsid w:val="005F6F4E"/>
    <w:rsid w:val="00601805"/>
    <w:rsid w:val="00602F02"/>
    <w:rsid w:val="006042AB"/>
    <w:rsid w:val="00611450"/>
    <w:rsid w:val="00615E27"/>
    <w:rsid w:val="00616887"/>
    <w:rsid w:val="006202A8"/>
    <w:rsid w:val="00620CE7"/>
    <w:rsid w:val="0062117D"/>
    <w:rsid w:val="00622423"/>
    <w:rsid w:val="00622759"/>
    <w:rsid w:val="00634DB7"/>
    <w:rsid w:val="0064476C"/>
    <w:rsid w:val="00644F28"/>
    <w:rsid w:val="0064598A"/>
    <w:rsid w:val="00646331"/>
    <w:rsid w:val="006464DB"/>
    <w:rsid w:val="00655FD7"/>
    <w:rsid w:val="006617E9"/>
    <w:rsid w:val="0066343C"/>
    <w:rsid w:val="0066640D"/>
    <w:rsid w:val="00675DD9"/>
    <w:rsid w:val="00680D2C"/>
    <w:rsid w:val="00681E24"/>
    <w:rsid w:val="006840FC"/>
    <w:rsid w:val="006858E6"/>
    <w:rsid w:val="00685AE7"/>
    <w:rsid w:val="00696224"/>
    <w:rsid w:val="00696B44"/>
    <w:rsid w:val="006A2612"/>
    <w:rsid w:val="006A3727"/>
    <w:rsid w:val="006B00B5"/>
    <w:rsid w:val="006B13E5"/>
    <w:rsid w:val="006C2982"/>
    <w:rsid w:val="006C3F05"/>
    <w:rsid w:val="006D28F7"/>
    <w:rsid w:val="006D64F2"/>
    <w:rsid w:val="006E69A9"/>
    <w:rsid w:val="006F0F0D"/>
    <w:rsid w:val="006F20B5"/>
    <w:rsid w:val="007003BC"/>
    <w:rsid w:val="00701A06"/>
    <w:rsid w:val="007047B0"/>
    <w:rsid w:val="00705CA6"/>
    <w:rsid w:val="00712691"/>
    <w:rsid w:val="00721205"/>
    <w:rsid w:val="007213BE"/>
    <w:rsid w:val="00732CE0"/>
    <w:rsid w:val="00733590"/>
    <w:rsid w:val="0073435D"/>
    <w:rsid w:val="007349F9"/>
    <w:rsid w:val="0073645A"/>
    <w:rsid w:val="00736700"/>
    <w:rsid w:val="00737A6C"/>
    <w:rsid w:val="00740E42"/>
    <w:rsid w:val="007460FA"/>
    <w:rsid w:val="00750F7F"/>
    <w:rsid w:val="00751463"/>
    <w:rsid w:val="0075322D"/>
    <w:rsid w:val="007566CB"/>
    <w:rsid w:val="00765A46"/>
    <w:rsid w:val="00766D0F"/>
    <w:rsid w:val="007801BC"/>
    <w:rsid w:val="00781648"/>
    <w:rsid w:val="00784610"/>
    <w:rsid w:val="007850C2"/>
    <w:rsid w:val="007934B5"/>
    <w:rsid w:val="00794B5A"/>
    <w:rsid w:val="0079594E"/>
    <w:rsid w:val="007A4207"/>
    <w:rsid w:val="007B06A3"/>
    <w:rsid w:val="007B30AD"/>
    <w:rsid w:val="007B5CA6"/>
    <w:rsid w:val="007C15FA"/>
    <w:rsid w:val="007C6227"/>
    <w:rsid w:val="007C6E8C"/>
    <w:rsid w:val="007C7EB2"/>
    <w:rsid w:val="007D0FBA"/>
    <w:rsid w:val="007E6DFF"/>
    <w:rsid w:val="007F4C6D"/>
    <w:rsid w:val="007F6910"/>
    <w:rsid w:val="0080052E"/>
    <w:rsid w:val="008014E1"/>
    <w:rsid w:val="00807308"/>
    <w:rsid w:val="00810B25"/>
    <w:rsid w:val="00810BBD"/>
    <w:rsid w:val="00811F04"/>
    <w:rsid w:val="00816E2C"/>
    <w:rsid w:val="00824532"/>
    <w:rsid w:val="0083419C"/>
    <w:rsid w:val="00834A18"/>
    <w:rsid w:val="0083532B"/>
    <w:rsid w:val="008503B0"/>
    <w:rsid w:val="00852D29"/>
    <w:rsid w:val="008601D5"/>
    <w:rsid w:val="00861574"/>
    <w:rsid w:val="00863660"/>
    <w:rsid w:val="008677C2"/>
    <w:rsid w:val="00875A71"/>
    <w:rsid w:val="00876D4D"/>
    <w:rsid w:val="0088049A"/>
    <w:rsid w:val="0088105D"/>
    <w:rsid w:val="008825B7"/>
    <w:rsid w:val="008847DD"/>
    <w:rsid w:val="00897481"/>
    <w:rsid w:val="008974C0"/>
    <w:rsid w:val="008A4E25"/>
    <w:rsid w:val="008B2787"/>
    <w:rsid w:val="008C0918"/>
    <w:rsid w:val="008C1DB6"/>
    <w:rsid w:val="008C1FBA"/>
    <w:rsid w:val="008C3C16"/>
    <w:rsid w:val="008C551C"/>
    <w:rsid w:val="008E3D7C"/>
    <w:rsid w:val="008E5EA0"/>
    <w:rsid w:val="008E75E6"/>
    <w:rsid w:val="008F06CA"/>
    <w:rsid w:val="008F5025"/>
    <w:rsid w:val="009001C1"/>
    <w:rsid w:val="00910903"/>
    <w:rsid w:val="0091196E"/>
    <w:rsid w:val="00913267"/>
    <w:rsid w:val="009146B3"/>
    <w:rsid w:val="00916E69"/>
    <w:rsid w:val="009211B2"/>
    <w:rsid w:val="0092572B"/>
    <w:rsid w:val="00934997"/>
    <w:rsid w:val="00936BD6"/>
    <w:rsid w:val="0093727B"/>
    <w:rsid w:val="00941601"/>
    <w:rsid w:val="009423BC"/>
    <w:rsid w:val="00946C46"/>
    <w:rsid w:val="009475B1"/>
    <w:rsid w:val="009477DB"/>
    <w:rsid w:val="00947C0A"/>
    <w:rsid w:val="00952CB1"/>
    <w:rsid w:val="00952D3D"/>
    <w:rsid w:val="009605BA"/>
    <w:rsid w:val="00965908"/>
    <w:rsid w:val="009738A4"/>
    <w:rsid w:val="00980974"/>
    <w:rsid w:val="009859A0"/>
    <w:rsid w:val="00986A6B"/>
    <w:rsid w:val="00986ED7"/>
    <w:rsid w:val="00987220"/>
    <w:rsid w:val="00991233"/>
    <w:rsid w:val="009927DE"/>
    <w:rsid w:val="009948FF"/>
    <w:rsid w:val="00996E29"/>
    <w:rsid w:val="00997BFE"/>
    <w:rsid w:val="009A19A7"/>
    <w:rsid w:val="009A25D6"/>
    <w:rsid w:val="009A4C2B"/>
    <w:rsid w:val="009C4801"/>
    <w:rsid w:val="009C5FBF"/>
    <w:rsid w:val="009C7551"/>
    <w:rsid w:val="009D28D1"/>
    <w:rsid w:val="009D52C8"/>
    <w:rsid w:val="009D59E5"/>
    <w:rsid w:val="009D5D3A"/>
    <w:rsid w:val="009D717D"/>
    <w:rsid w:val="009E2EB0"/>
    <w:rsid w:val="009F2CFC"/>
    <w:rsid w:val="009F425F"/>
    <w:rsid w:val="00A00346"/>
    <w:rsid w:val="00A01171"/>
    <w:rsid w:val="00A014CE"/>
    <w:rsid w:val="00A02504"/>
    <w:rsid w:val="00A02F82"/>
    <w:rsid w:val="00A103B6"/>
    <w:rsid w:val="00A2312D"/>
    <w:rsid w:val="00A249BF"/>
    <w:rsid w:val="00A30742"/>
    <w:rsid w:val="00A35A23"/>
    <w:rsid w:val="00A35CEE"/>
    <w:rsid w:val="00A65F97"/>
    <w:rsid w:val="00A667A2"/>
    <w:rsid w:val="00A73CC8"/>
    <w:rsid w:val="00A754D0"/>
    <w:rsid w:val="00A801DA"/>
    <w:rsid w:val="00A802F8"/>
    <w:rsid w:val="00A83E62"/>
    <w:rsid w:val="00A91CC8"/>
    <w:rsid w:val="00A92A38"/>
    <w:rsid w:val="00A94D63"/>
    <w:rsid w:val="00A95C80"/>
    <w:rsid w:val="00AA18EB"/>
    <w:rsid w:val="00AA3627"/>
    <w:rsid w:val="00AA711A"/>
    <w:rsid w:val="00AB2F5C"/>
    <w:rsid w:val="00AB4393"/>
    <w:rsid w:val="00AC2C51"/>
    <w:rsid w:val="00AC4038"/>
    <w:rsid w:val="00AD07E5"/>
    <w:rsid w:val="00AF3C5D"/>
    <w:rsid w:val="00B055EE"/>
    <w:rsid w:val="00B0669C"/>
    <w:rsid w:val="00B1258B"/>
    <w:rsid w:val="00B1464C"/>
    <w:rsid w:val="00B16EBD"/>
    <w:rsid w:val="00B21B43"/>
    <w:rsid w:val="00B32964"/>
    <w:rsid w:val="00B41523"/>
    <w:rsid w:val="00B4393F"/>
    <w:rsid w:val="00B47E12"/>
    <w:rsid w:val="00B504BB"/>
    <w:rsid w:val="00B506B3"/>
    <w:rsid w:val="00B61C03"/>
    <w:rsid w:val="00B64636"/>
    <w:rsid w:val="00B65A91"/>
    <w:rsid w:val="00B6652E"/>
    <w:rsid w:val="00B733B9"/>
    <w:rsid w:val="00B739E6"/>
    <w:rsid w:val="00B91F3D"/>
    <w:rsid w:val="00B9213B"/>
    <w:rsid w:val="00B93093"/>
    <w:rsid w:val="00B9342A"/>
    <w:rsid w:val="00B94598"/>
    <w:rsid w:val="00B94D3D"/>
    <w:rsid w:val="00BA1FB2"/>
    <w:rsid w:val="00BA45AA"/>
    <w:rsid w:val="00BA4D01"/>
    <w:rsid w:val="00BC1D76"/>
    <w:rsid w:val="00BC32B6"/>
    <w:rsid w:val="00BC38C8"/>
    <w:rsid w:val="00BC4D1E"/>
    <w:rsid w:val="00BC70D9"/>
    <w:rsid w:val="00BD1DB0"/>
    <w:rsid w:val="00BD2821"/>
    <w:rsid w:val="00BD3B6D"/>
    <w:rsid w:val="00BD423A"/>
    <w:rsid w:val="00BD48C8"/>
    <w:rsid w:val="00BD7CAA"/>
    <w:rsid w:val="00BE0E67"/>
    <w:rsid w:val="00BE321C"/>
    <w:rsid w:val="00BE5AA1"/>
    <w:rsid w:val="00BF06CE"/>
    <w:rsid w:val="00BF5823"/>
    <w:rsid w:val="00C0637E"/>
    <w:rsid w:val="00C12565"/>
    <w:rsid w:val="00C1313F"/>
    <w:rsid w:val="00C13CFE"/>
    <w:rsid w:val="00C13D57"/>
    <w:rsid w:val="00C172E3"/>
    <w:rsid w:val="00C204A7"/>
    <w:rsid w:val="00C20EBB"/>
    <w:rsid w:val="00C23409"/>
    <w:rsid w:val="00C23936"/>
    <w:rsid w:val="00C27060"/>
    <w:rsid w:val="00C3061E"/>
    <w:rsid w:val="00C43FAB"/>
    <w:rsid w:val="00C4417E"/>
    <w:rsid w:val="00C445E4"/>
    <w:rsid w:val="00C44E9F"/>
    <w:rsid w:val="00C47852"/>
    <w:rsid w:val="00C55CD7"/>
    <w:rsid w:val="00C5619B"/>
    <w:rsid w:val="00C57A61"/>
    <w:rsid w:val="00C60F07"/>
    <w:rsid w:val="00C6602A"/>
    <w:rsid w:val="00C66B1B"/>
    <w:rsid w:val="00C7170C"/>
    <w:rsid w:val="00C72303"/>
    <w:rsid w:val="00C73A9F"/>
    <w:rsid w:val="00C82001"/>
    <w:rsid w:val="00C8591F"/>
    <w:rsid w:val="00C95DE5"/>
    <w:rsid w:val="00CB0A6D"/>
    <w:rsid w:val="00CC1631"/>
    <w:rsid w:val="00CC79DE"/>
    <w:rsid w:val="00CC7A58"/>
    <w:rsid w:val="00CD2D57"/>
    <w:rsid w:val="00CD7B92"/>
    <w:rsid w:val="00CE2AD1"/>
    <w:rsid w:val="00CE310A"/>
    <w:rsid w:val="00CE3660"/>
    <w:rsid w:val="00CE5037"/>
    <w:rsid w:val="00CE6753"/>
    <w:rsid w:val="00CF0501"/>
    <w:rsid w:val="00CF0DC0"/>
    <w:rsid w:val="00CF2352"/>
    <w:rsid w:val="00D025A8"/>
    <w:rsid w:val="00D02CBC"/>
    <w:rsid w:val="00D1600E"/>
    <w:rsid w:val="00D16B50"/>
    <w:rsid w:val="00D171FE"/>
    <w:rsid w:val="00D26722"/>
    <w:rsid w:val="00D318F5"/>
    <w:rsid w:val="00D35BA6"/>
    <w:rsid w:val="00D403F1"/>
    <w:rsid w:val="00D4433D"/>
    <w:rsid w:val="00D462F0"/>
    <w:rsid w:val="00D47980"/>
    <w:rsid w:val="00D47A22"/>
    <w:rsid w:val="00D66CC5"/>
    <w:rsid w:val="00D715B0"/>
    <w:rsid w:val="00D750B4"/>
    <w:rsid w:val="00D7785E"/>
    <w:rsid w:val="00D80EA7"/>
    <w:rsid w:val="00D85469"/>
    <w:rsid w:val="00D85BCC"/>
    <w:rsid w:val="00D86AAF"/>
    <w:rsid w:val="00D934F6"/>
    <w:rsid w:val="00DA219F"/>
    <w:rsid w:val="00DA29A8"/>
    <w:rsid w:val="00DB01DC"/>
    <w:rsid w:val="00DB7334"/>
    <w:rsid w:val="00DC3B7F"/>
    <w:rsid w:val="00DC41AE"/>
    <w:rsid w:val="00DC5521"/>
    <w:rsid w:val="00DD1950"/>
    <w:rsid w:val="00DD462A"/>
    <w:rsid w:val="00DD6532"/>
    <w:rsid w:val="00DE03A4"/>
    <w:rsid w:val="00DE64FE"/>
    <w:rsid w:val="00DF0AF8"/>
    <w:rsid w:val="00DF2005"/>
    <w:rsid w:val="00E01577"/>
    <w:rsid w:val="00E04FAE"/>
    <w:rsid w:val="00E07831"/>
    <w:rsid w:val="00E13ADB"/>
    <w:rsid w:val="00E13E16"/>
    <w:rsid w:val="00E168F2"/>
    <w:rsid w:val="00E26193"/>
    <w:rsid w:val="00E3113C"/>
    <w:rsid w:val="00E35F96"/>
    <w:rsid w:val="00E36B02"/>
    <w:rsid w:val="00E4177A"/>
    <w:rsid w:val="00E4688A"/>
    <w:rsid w:val="00E53C55"/>
    <w:rsid w:val="00E57DC6"/>
    <w:rsid w:val="00E57F1F"/>
    <w:rsid w:val="00E62BBC"/>
    <w:rsid w:val="00E66343"/>
    <w:rsid w:val="00E67873"/>
    <w:rsid w:val="00E75BFB"/>
    <w:rsid w:val="00E76F1E"/>
    <w:rsid w:val="00E911BC"/>
    <w:rsid w:val="00E915A6"/>
    <w:rsid w:val="00E9317B"/>
    <w:rsid w:val="00EA4DDE"/>
    <w:rsid w:val="00EA4FA2"/>
    <w:rsid w:val="00EB5557"/>
    <w:rsid w:val="00EB6922"/>
    <w:rsid w:val="00EB6C52"/>
    <w:rsid w:val="00EB7BB9"/>
    <w:rsid w:val="00EC26DE"/>
    <w:rsid w:val="00EC36A6"/>
    <w:rsid w:val="00EC6799"/>
    <w:rsid w:val="00EC7F69"/>
    <w:rsid w:val="00ED2EF1"/>
    <w:rsid w:val="00ED6C61"/>
    <w:rsid w:val="00ED7574"/>
    <w:rsid w:val="00EE4C60"/>
    <w:rsid w:val="00EE747E"/>
    <w:rsid w:val="00EF58EB"/>
    <w:rsid w:val="00EF6609"/>
    <w:rsid w:val="00EF72ED"/>
    <w:rsid w:val="00F0638D"/>
    <w:rsid w:val="00F079EC"/>
    <w:rsid w:val="00F11D47"/>
    <w:rsid w:val="00F12A67"/>
    <w:rsid w:val="00F13F99"/>
    <w:rsid w:val="00F16904"/>
    <w:rsid w:val="00F175D7"/>
    <w:rsid w:val="00F20206"/>
    <w:rsid w:val="00F216CA"/>
    <w:rsid w:val="00F25F80"/>
    <w:rsid w:val="00F322D5"/>
    <w:rsid w:val="00F3610A"/>
    <w:rsid w:val="00F405CB"/>
    <w:rsid w:val="00F41CD3"/>
    <w:rsid w:val="00F510F8"/>
    <w:rsid w:val="00F579A5"/>
    <w:rsid w:val="00F63FAA"/>
    <w:rsid w:val="00F70B09"/>
    <w:rsid w:val="00F73F08"/>
    <w:rsid w:val="00F879F7"/>
    <w:rsid w:val="00F95DA9"/>
    <w:rsid w:val="00FA3BBD"/>
    <w:rsid w:val="00FA7CED"/>
    <w:rsid w:val="00FB1A4C"/>
    <w:rsid w:val="00FB2E19"/>
    <w:rsid w:val="00FB4271"/>
    <w:rsid w:val="00FC1695"/>
    <w:rsid w:val="00FC2E04"/>
    <w:rsid w:val="00FC4D2E"/>
    <w:rsid w:val="00FC5B63"/>
    <w:rsid w:val="00FC6582"/>
    <w:rsid w:val="00FC7AC6"/>
    <w:rsid w:val="00FE1CF1"/>
    <w:rsid w:val="00FE23E7"/>
    <w:rsid w:val="00FE361B"/>
    <w:rsid w:val="00FE3F3D"/>
    <w:rsid w:val="00FE4A20"/>
    <w:rsid w:val="00FE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0A6D"/>
  <w15:chartTrackingRefBased/>
  <w15:docId w15:val="{5C351142-7652-4DC2-B0B7-D3B0037A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2A8"/>
    <w:pPr>
      <w:spacing w:before="4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7D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D60"/>
    <w:pPr>
      <w:keepNext/>
      <w:keepLines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D60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D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D6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177D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D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7D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7D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7D60"/>
  </w:style>
  <w:style w:type="paragraph" w:styleId="Footer">
    <w:name w:val="footer"/>
    <w:basedOn w:val="Normal"/>
    <w:link w:val="FooterChar"/>
    <w:uiPriority w:val="99"/>
    <w:unhideWhenUsed/>
    <w:rsid w:val="00177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D60"/>
  </w:style>
  <w:style w:type="paragraph" w:styleId="NoSpacing">
    <w:name w:val="No Spacing"/>
    <w:uiPriority w:val="1"/>
    <w:qFormat/>
    <w:rsid w:val="00177D60"/>
    <w:pPr>
      <w:spacing w:before="40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77D6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77D60"/>
  </w:style>
  <w:style w:type="character" w:styleId="CommentReference">
    <w:name w:val="annotation reference"/>
    <w:basedOn w:val="DefaultParagraphFont"/>
    <w:uiPriority w:val="99"/>
    <w:semiHidden/>
    <w:unhideWhenUsed/>
    <w:rsid w:val="00177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D60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77D60"/>
    <w:pPr>
      <w:spacing w:line="259" w:lineRule="auto"/>
      <w:outlineLvl w:val="9"/>
    </w:pPr>
    <w:rPr>
      <w:lang w:eastAsia="en-US"/>
    </w:rPr>
  </w:style>
  <w:style w:type="paragraph" w:customStyle="1" w:styleId="Style1">
    <w:name w:val="Style1"/>
    <w:link w:val="Style1Char"/>
    <w:qFormat/>
    <w:rsid w:val="00177D60"/>
    <w:pPr>
      <w:spacing w:before="40"/>
    </w:pPr>
    <w:rPr>
      <w:rFonts w:ascii="Times New Roman" w:eastAsiaTheme="majorEastAsia" w:hAnsi="Times New Roman" w:cstheme="majorBidi"/>
      <w:szCs w:val="32"/>
      <w:lang w:eastAsia="en-US"/>
    </w:rPr>
  </w:style>
  <w:style w:type="paragraph" w:customStyle="1" w:styleId="Style2">
    <w:name w:val="Style2"/>
    <w:basedOn w:val="Normal"/>
    <w:link w:val="Style2Char"/>
    <w:qFormat/>
    <w:rsid w:val="00177D60"/>
    <w:pPr>
      <w:spacing w:line="480" w:lineRule="auto"/>
    </w:pPr>
    <w:rPr>
      <w:rFonts w:ascii="Times New Roman" w:hAnsi="Times New Roman"/>
      <w:b/>
    </w:rPr>
  </w:style>
  <w:style w:type="character" w:customStyle="1" w:styleId="Style1Char">
    <w:name w:val="Style1 Char"/>
    <w:basedOn w:val="DefaultParagraphFont"/>
    <w:link w:val="Style1"/>
    <w:rsid w:val="00177D60"/>
    <w:rPr>
      <w:rFonts w:ascii="Times New Roman" w:eastAsiaTheme="majorEastAsia" w:hAnsi="Times New Roman" w:cstheme="majorBidi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77D60"/>
    <w:pPr>
      <w:spacing w:after="100" w:line="259" w:lineRule="auto"/>
      <w:ind w:left="220"/>
    </w:pPr>
    <w:rPr>
      <w:rFonts w:cs="Times New Roman"/>
      <w:sz w:val="22"/>
      <w:szCs w:val="22"/>
      <w:lang w:eastAsia="en-US"/>
    </w:rPr>
  </w:style>
  <w:style w:type="character" w:customStyle="1" w:styleId="Style2Char">
    <w:name w:val="Style2 Char"/>
    <w:basedOn w:val="DefaultParagraphFont"/>
    <w:link w:val="Style2"/>
    <w:rsid w:val="00177D60"/>
    <w:rPr>
      <w:rFonts w:ascii="Times New Roman" w:hAnsi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177D60"/>
    <w:pPr>
      <w:spacing w:after="100" w:line="259" w:lineRule="auto"/>
    </w:pPr>
    <w:rPr>
      <w:rFonts w:cs="Times New Roman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77D60"/>
    <w:pPr>
      <w:spacing w:after="100" w:line="259" w:lineRule="auto"/>
      <w:ind w:left="440"/>
    </w:pPr>
    <w:rPr>
      <w:rFonts w:cs="Times New Roman"/>
      <w:sz w:val="22"/>
      <w:szCs w:val="22"/>
      <w:lang w:eastAsia="en-US"/>
    </w:rPr>
  </w:style>
  <w:style w:type="character" w:customStyle="1" w:styleId="font71">
    <w:name w:val="font71"/>
    <w:basedOn w:val="DefaultParagraphFont"/>
    <w:rsid w:val="00177D6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styleId="TableGrid">
    <w:name w:val="Table Grid"/>
    <w:basedOn w:val="TableNormal"/>
    <w:uiPriority w:val="39"/>
    <w:rsid w:val="00177D60"/>
    <w:pPr>
      <w:spacing w:before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77D60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177D60"/>
    <w:pPr>
      <w:spacing w:before="40"/>
    </w:pPr>
  </w:style>
  <w:style w:type="paragraph" w:styleId="NormalWeb">
    <w:name w:val="Normal (Web)"/>
    <w:basedOn w:val="Normal"/>
    <w:uiPriority w:val="99"/>
    <w:semiHidden/>
    <w:unhideWhenUsed/>
    <w:rsid w:val="00177D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CCE7DFF800E1459C29DC863E4437C5" ma:contentTypeVersion="12" ma:contentTypeDescription="Create a new document." ma:contentTypeScope="" ma:versionID="58cd42d437f1f2d4b0c9c8772c5f99eb">
  <xsd:schema xmlns:xsd="http://www.w3.org/2001/XMLSchema" xmlns:xs="http://www.w3.org/2001/XMLSchema" xmlns:p="http://schemas.microsoft.com/office/2006/metadata/properties" xmlns:ns2="3342334e-0278-4fee-ad8e-df6d8f5e1c1d" xmlns:ns3="12337df7-287e-47bc-b6d4-745e73d483a1" targetNamespace="http://schemas.microsoft.com/office/2006/metadata/properties" ma:root="true" ma:fieldsID="0cdac9a5236a12b096d6f167b1769973" ns2:_="" ns3:_="">
    <xsd:import namespace="3342334e-0278-4fee-ad8e-df6d8f5e1c1d"/>
    <xsd:import namespace="12337df7-287e-47bc-b6d4-745e73d48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2334e-0278-4fee-ad8e-df6d8f5e1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37df7-287e-47bc-b6d4-745e73d48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92BF47-70E4-4150-BA82-6CD787D6B9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42334e-0278-4fee-ad8e-df6d8f5e1c1d"/>
    <ds:schemaRef ds:uri="12337df7-287e-47bc-b6d4-745e73d48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F3C03A-C87C-4695-922D-E3ADA8EDF4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nie</dc:creator>
  <cp:keywords/>
  <dc:description/>
  <cp:lastModifiedBy>Lee, Annie</cp:lastModifiedBy>
  <cp:revision>8</cp:revision>
  <dcterms:created xsi:type="dcterms:W3CDTF">2025-01-31T00:52:00Z</dcterms:created>
  <dcterms:modified xsi:type="dcterms:W3CDTF">2025-01-31T01:31:00Z</dcterms:modified>
</cp:coreProperties>
</file>